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57570CC" w14:textId="6C10B8AA" w:rsidR="003C0CF9" w:rsidRPr="0028007B" w:rsidRDefault="005E6165" w:rsidP="0028007B">
      <w:pPr>
        <w:pStyle w:val="Heading2"/>
        <w:spacing w:before="0" w:after="0" w:line="360" w:lineRule="auto"/>
        <w:jc w:val="left"/>
        <w:rPr>
          <w:rFonts w:ascii="Times New Roman" w:hAnsi="Times New Roman"/>
          <w:b w:val="0"/>
          <w:sz w:val="24"/>
          <w:szCs w:val="24"/>
          <w:lang w:eastAsia="zh-CN"/>
        </w:rPr>
      </w:pPr>
      <w:bookmarkStart w:id="0" w:name="_Toc44588345"/>
      <w:r w:rsidRPr="0028007B">
        <w:rPr>
          <w:rFonts w:ascii="Times New Roman" w:hAnsi="Times New Roman"/>
          <w:b w:val="0"/>
          <w:sz w:val="24"/>
          <w:szCs w:val="24"/>
          <w:lang w:eastAsia="zh-CN"/>
        </w:rPr>
        <w:t xml:space="preserve">Supplementary </w:t>
      </w:r>
      <w:r w:rsidR="00AF6103" w:rsidRPr="0028007B">
        <w:rPr>
          <w:rFonts w:ascii="Times New Roman" w:hAnsi="Times New Roman"/>
          <w:b w:val="0"/>
          <w:sz w:val="24"/>
          <w:szCs w:val="24"/>
          <w:lang w:eastAsia="zh-CN"/>
        </w:rPr>
        <w:t xml:space="preserve">Table </w:t>
      </w:r>
      <w:r w:rsidR="00B258B9">
        <w:rPr>
          <w:rFonts w:ascii="Times New Roman" w:hAnsi="Times New Roman"/>
          <w:b w:val="0"/>
          <w:sz w:val="24"/>
          <w:szCs w:val="24"/>
          <w:lang w:eastAsia="zh-CN"/>
        </w:rPr>
        <w:t>4</w:t>
      </w:r>
      <w:r w:rsidR="00AF6103" w:rsidRPr="0028007B">
        <w:rPr>
          <w:rFonts w:ascii="Times New Roman" w:hAnsi="Times New Roman"/>
          <w:b w:val="0"/>
          <w:sz w:val="24"/>
          <w:szCs w:val="24"/>
          <w:lang w:eastAsia="zh-CN"/>
        </w:rPr>
        <w:t>. Raw data of tumor IHC scoring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4"/>
        <w:gridCol w:w="1064"/>
        <w:gridCol w:w="1265"/>
        <w:gridCol w:w="1265"/>
        <w:gridCol w:w="1265"/>
        <w:gridCol w:w="1265"/>
      </w:tblGrid>
      <w:tr w:rsidR="003C0CF9" w14:paraId="1306B486" w14:textId="77777777">
        <w:trPr>
          <w:trHeight w:val="600"/>
        </w:trPr>
        <w:tc>
          <w:tcPr>
            <w:tcW w:w="1455" w:type="pct"/>
            <w:shd w:val="clear" w:color="auto" w:fill="auto"/>
            <w:vAlign w:val="center"/>
          </w:tcPr>
          <w:p w14:paraId="45751CB3" w14:textId="77777777" w:rsidR="003C0CF9" w:rsidRDefault="00AF6103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8DAC9A8" w14:textId="77777777" w:rsidR="003C0CF9" w:rsidRDefault="00AF6103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Animal No.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C770893" w14:textId="77777777" w:rsidR="003C0CF9" w:rsidRDefault="00AF6103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CD3+ Cell (</w:t>
            </w:r>
            <w:r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D90C160" w14:textId="77777777" w:rsidR="003C0CF9" w:rsidRDefault="00AF6103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CD4+ Cell (</w:t>
            </w:r>
            <w:r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5574EC6" w14:textId="77777777" w:rsidR="003C0CF9" w:rsidRDefault="00AF6103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CD8+ Cell (</w:t>
            </w:r>
            <w:r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175E609" w14:textId="77777777" w:rsidR="003C0CF9" w:rsidRDefault="00AF6103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>
              <w:rPr>
                <w:rFonts w:eastAsia="DengXian"/>
                <w:b/>
                <w:bCs/>
                <w:sz w:val="21"/>
                <w:szCs w:val="21"/>
              </w:rPr>
              <w:t>CD31+ Vessel</w:t>
            </w:r>
          </w:p>
        </w:tc>
      </w:tr>
      <w:tr w:rsidR="003C0CF9" w14:paraId="418C6A23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0348369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04625A3B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C2C3F1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6.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87CFB8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.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DCB7FE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4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2F7A54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8.0</w:t>
            </w:r>
          </w:p>
        </w:tc>
      </w:tr>
      <w:tr w:rsidR="003C0CF9" w14:paraId="3BF2770D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42D0964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Vehicle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72232A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5FD289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C0B54D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9C1AA9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5BA6CF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5.0</w:t>
            </w:r>
          </w:p>
        </w:tc>
      </w:tr>
      <w:tr w:rsidR="003C0CF9" w14:paraId="00418674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FCE003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i.v.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7CEB3DA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7A943A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.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3952D9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D03D8F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8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7A7826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9.0</w:t>
            </w:r>
          </w:p>
        </w:tc>
      </w:tr>
      <w:tr w:rsidR="003C0CF9" w14:paraId="52E1AB6E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CCFC0F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792BBA9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DA25E3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1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9054DB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B82D78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593D1B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6.0</w:t>
            </w:r>
          </w:p>
        </w:tc>
      </w:tr>
      <w:tr w:rsidR="003C0CF9" w14:paraId="73677CDD" w14:textId="77777777">
        <w:trPr>
          <w:trHeight w:val="310"/>
        </w:trPr>
        <w:tc>
          <w:tcPr>
            <w:tcW w:w="1455" w:type="pct"/>
            <w:shd w:val="clear" w:color="auto" w:fill="auto"/>
            <w:vAlign w:val="center"/>
          </w:tcPr>
          <w:p w14:paraId="367A7327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12A070F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6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01B813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1.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A39C72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599A2F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1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20CE2D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64.0</w:t>
            </w:r>
          </w:p>
        </w:tc>
      </w:tr>
      <w:tr w:rsidR="003C0CF9" w14:paraId="5092FE45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642E28FD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59E751B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A37CC14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1.0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699CDDE0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1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1F8C692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0.0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FE6B3F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50.4</w:t>
            </w:r>
          </w:p>
        </w:tc>
      </w:tr>
      <w:tr w:rsidR="003C0CF9" w14:paraId="7DB30C2F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32317A81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2F356DBF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2FC00BC9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.7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590D7DC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0.8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0B61BD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555F55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8.7</w:t>
            </w:r>
          </w:p>
        </w:tc>
      </w:tr>
      <w:tr w:rsidR="003C0CF9" w14:paraId="1345FB77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8E75CC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EDF72A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D3E05C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0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F71457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9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783B93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2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364F63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9.0</w:t>
            </w:r>
          </w:p>
        </w:tc>
      </w:tr>
      <w:tr w:rsidR="003C0CF9" w14:paraId="69159634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7ECCBE2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HB0023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0FA7A14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8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2CE3FD9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8.6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41842B9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.8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0688763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5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C2B6D8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65.0</w:t>
            </w:r>
          </w:p>
        </w:tc>
      </w:tr>
      <w:tr w:rsidR="003C0CF9" w14:paraId="2BA7929D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7C3031A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 mg/kg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5FED37D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2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2A85310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1.8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2B6397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.2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33C7BAB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.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051C2B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1.0</w:t>
            </w:r>
          </w:p>
        </w:tc>
      </w:tr>
      <w:tr w:rsidR="003C0CF9" w14:paraId="22B2371E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6B06A5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i.v.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48ECC5F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E72F18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1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AA8208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6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EF5CBF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8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69F920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1.0</w:t>
            </w:r>
          </w:p>
        </w:tc>
      </w:tr>
      <w:tr w:rsidR="003C0CF9" w14:paraId="4884CADB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29F9373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8C71C9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9A13CE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3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9AB290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9.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6522F6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7.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9F1B39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9.0</w:t>
            </w:r>
          </w:p>
        </w:tc>
      </w:tr>
      <w:tr w:rsidR="003C0CF9" w14:paraId="500A7267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29670336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6FF2E550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4541ED4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1.1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3A2F931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6.9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E2ABEA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6.7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8E1230C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9.0</w:t>
            </w:r>
          </w:p>
        </w:tc>
      </w:tr>
      <w:tr w:rsidR="003C0CF9" w14:paraId="5C6398B2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3BD3BA9A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44AA6FF9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9968EFA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7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FF7FFC2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.1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681BA7BD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07FEFE04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6</w:t>
            </w:r>
          </w:p>
        </w:tc>
      </w:tr>
      <w:tr w:rsidR="003C0CF9" w14:paraId="5E6B5EBF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73E5DC2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43C795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F072A03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0E38C28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8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484B6EA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26A2DC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7.0</w:t>
            </w:r>
          </w:p>
        </w:tc>
      </w:tr>
      <w:tr w:rsidR="003C0CF9" w14:paraId="4F88F73A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81EA05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HB002.1T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29FA63C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5D397C7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1725AC7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B114196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00DE14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6.0</w:t>
            </w:r>
          </w:p>
        </w:tc>
      </w:tr>
      <w:tr w:rsidR="003C0CF9" w14:paraId="31A07A5A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481450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.8 mg/kg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7E414ED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1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2A7B7F21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43.7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EC8DECB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8.6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B17E85D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42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F3A10B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9.0</w:t>
            </w:r>
          </w:p>
        </w:tc>
      </w:tr>
      <w:tr w:rsidR="003C0CF9" w14:paraId="0CB4147B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74828CC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i.v.</w:t>
            </w:r>
            <w:proofErr w:type="spellEnd"/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4F60D14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5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049F9E5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1.9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4104A341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0.4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69F7BF04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067E47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6.0</w:t>
            </w:r>
          </w:p>
        </w:tc>
      </w:tr>
      <w:tr w:rsidR="003C0CF9" w14:paraId="36040AD8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73825A1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6AC7396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2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77F16FBE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9.0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0458B1B5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9A60C99" w14:textId="77777777" w:rsidR="003C0CF9" w:rsidRDefault="00AF610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23E2AF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7.0</w:t>
            </w:r>
          </w:p>
        </w:tc>
      </w:tr>
      <w:tr w:rsidR="003C0CF9" w14:paraId="1634D4EE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5420DFA0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0C2FF13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2644A624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6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32A6758A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7.8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36F80D65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5.0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6526A27F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9.0</w:t>
            </w:r>
          </w:p>
        </w:tc>
      </w:tr>
      <w:tr w:rsidR="003C0CF9" w14:paraId="1CA9AE4F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03D96C6E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472173C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69628B0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5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047B81A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0.9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12A9B4C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2A94771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2</w:t>
            </w:r>
          </w:p>
        </w:tc>
      </w:tr>
      <w:tr w:rsidR="003C0CF9" w14:paraId="2D874C5E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3490D75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3A1880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6ED796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7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F57F32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3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C17437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9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383ACC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2.0</w:t>
            </w:r>
          </w:p>
        </w:tc>
      </w:tr>
      <w:tr w:rsidR="003C0CF9" w14:paraId="7F729AA9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3A898D5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HB0023+HB002.1T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49FFF84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BE3B18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0.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91F433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F61880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5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BACCE4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4.0</w:t>
            </w:r>
          </w:p>
        </w:tc>
      </w:tr>
      <w:tr w:rsidR="003C0CF9" w14:paraId="5FF8E8AF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AA444E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 mg/kg+2.8 mg/kg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AF4F19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1E42DB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9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9BB218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.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B02BDB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8.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334143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1.0</w:t>
            </w:r>
          </w:p>
        </w:tc>
      </w:tr>
      <w:tr w:rsidR="003C0CF9" w14:paraId="1BF6FC88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B0365D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i.v.+</w:t>
            </w:r>
            <w:proofErr w:type="spellStart"/>
            <w:r>
              <w:rPr>
                <w:rFonts w:eastAsia="DengXian"/>
                <w:sz w:val="21"/>
                <w:szCs w:val="21"/>
              </w:rPr>
              <w:t>i.v</w:t>
            </w:r>
            <w:proofErr w:type="spellEnd"/>
            <w:r>
              <w:rPr>
                <w:rFonts w:eastAsia="DengXian"/>
                <w:sz w:val="21"/>
                <w:szCs w:val="21"/>
              </w:rPr>
              <w:t>.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7C66513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C4613F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2.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77940C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2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1B7D05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9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3C15C1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5.0</w:t>
            </w:r>
          </w:p>
        </w:tc>
      </w:tr>
      <w:tr w:rsidR="003C0CF9" w14:paraId="517D98BF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D42B1E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32AF526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89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0AF99D9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9.3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251EEDE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3.4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2E99F7D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3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3C6823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5.0</w:t>
            </w:r>
          </w:p>
        </w:tc>
      </w:tr>
      <w:tr w:rsidR="003C0CF9" w14:paraId="564E41A4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5A59B665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3EB726D2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3590FDF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7.8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AC29FB9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3.7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7766182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9.1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387A83F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1.4</w:t>
            </w:r>
          </w:p>
        </w:tc>
      </w:tr>
      <w:tr w:rsidR="003C0CF9" w14:paraId="66EE5A32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133918BB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107683D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2DACBB0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68EDE6B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1F78C8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9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0D7193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8</w:t>
            </w:r>
          </w:p>
        </w:tc>
      </w:tr>
      <w:tr w:rsidR="003C0CF9" w14:paraId="7043E1C9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107117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5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67370D1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5FE81B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6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FC389E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3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B8E016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3.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1D9169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4.0</w:t>
            </w:r>
          </w:p>
        </w:tc>
      </w:tr>
      <w:tr w:rsidR="003C0CF9" w14:paraId="7530B784" w14:textId="77777777">
        <w:trPr>
          <w:trHeight w:val="310"/>
        </w:trPr>
        <w:tc>
          <w:tcPr>
            <w:tcW w:w="1455" w:type="pct"/>
            <w:shd w:val="clear" w:color="auto" w:fill="auto"/>
            <w:vAlign w:val="center"/>
          </w:tcPr>
          <w:p w14:paraId="7739DAC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HB0025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018BAAD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3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6625AEC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5.7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4EAEFCB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.1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2A22819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2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8D1D6F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2.0</w:t>
            </w:r>
          </w:p>
        </w:tc>
      </w:tr>
      <w:tr w:rsidR="003C0CF9" w14:paraId="36729F7F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8FD317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 mg/kg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545FC5C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6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793410F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4.0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D7B456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2.7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5D22FF8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5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2B28A5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60.0</w:t>
            </w:r>
          </w:p>
        </w:tc>
      </w:tr>
      <w:tr w:rsidR="003C0CF9" w14:paraId="51DD97A8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65DAE3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i.v.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2F06C9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C8287B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4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69D4D6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3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BB00F3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7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C436DF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5.0</w:t>
            </w:r>
          </w:p>
        </w:tc>
      </w:tr>
      <w:tr w:rsidR="003C0CF9" w14:paraId="179C6727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3D0FF17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27AEDEC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6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AA5913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7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CC1072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8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43B6B8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3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69830F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3.0</w:t>
            </w:r>
          </w:p>
        </w:tc>
      </w:tr>
      <w:tr w:rsidR="003C0CF9" w14:paraId="41BA0D68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662E05B4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0E9DAF9F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2672972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3.7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AADED94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1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D802792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8.7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87AFFF5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0.8</w:t>
            </w:r>
          </w:p>
        </w:tc>
      </w:tr>
      <w:tr w:rsidR="003C0CF9" w14:paraId="4DCC9092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19A1197D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545B878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66C46CC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3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2E4F5C0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.1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4B480F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.0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BC4891A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7.5</w:t>
            </w:r>
          </w:p>
        </w:tc>
      </w:tr>
      <w:tr w:rsidR="003C0CF9" w14:paraId="441455C8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3BD320F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6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2DA5254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9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33933A4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0.5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322FA5D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1.3</w:t>
            </w:r>
          </w:p>
        </w:tc>
        <w:tc>
          <w:tcPr>
            <w:tcW w:w="732" w:type="pct"/>
            <w:shd w:val="clear" w:color="000000" w:fill="FFFFFF"/>
            <w:noWrap/>
            <w:vAlign w:val="center"/>
          </w:tcPr>
          <w:p w14:paraId="68F8E53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0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F7F5CB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7.0</w:t>
            </w:r>
          </w:p>
        </w:tc>
      </w:tr>
      <w:tr w:rsidR="003C0CF9" w14:paraId="010AE41B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B2BC52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HB0025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938424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E53DCC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0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249E4E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7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7E07D7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3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A3A137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3.0</w:t>
            </w:r>
          </w:p>
        </w:tc>
      </w:tr>
      <w:tr w:rsidR="003C0CF9" w14:paraId="26CD511E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19DD81A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lastRenderedPageBreak/>
              <w:t>6 mg/kg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61C4A79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05DED6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7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E68C07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5.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3AD46D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4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98462C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1.0</w:t>
            </w:r>
          </w:p>
        </w:tc>
      </w:tr>
      <w:tr w:rsidR="003C0CF9" w14:paraId="6FDE3A0D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2DADBEE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i.v.</w:t>
            </w:r>
            <w:proofErr w:type="spellEnd"/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7D82211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43CB33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1.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7B43DFE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4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8BAFA2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5.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81BDC4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5.0</w:t>
            </w:r>
          </w:p>
        </w:tc>
      </w:tr>
      <w:tr w:rsidR="003C0CF9" w14:paraId="054C2A6F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3B65EFA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0A76E9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249CAE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7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3F8EC8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F971299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3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1B12E5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4.0</w:t>
            </w:r>
          </w:p>
        </w:tc>
      </w:tr>
      <w:tr w:rsidR="003C0CF9" w14:paraId="7B13231C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5604A1D7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0AC1AAD0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2C29F7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5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3F6C7105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2.6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3E38B006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1.3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FC59C8A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4.0</w:t>
            </w:r>
          </w:p>
        </w:tc>
      </w:tr>
      <w:tr w:rsidR="003C0CF9" w14:paraId="0CAC8F0B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2836E63B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5D2B1F0D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A5329B6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9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3740BDA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5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5F770C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3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0AE602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5.5</w:t>
            </w:r>
          </w:p>
        </w:tc>
      </w:tr>
      <w:tr w:rsidR="003C0CF9" w14:paraId="52D9DEE4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52F853A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7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1BAE833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0ECA262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82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11E556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9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3C02FE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69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EFAB40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5.0</w:t>
            </w:r>
          </w:p>
        </w:tc>
      </w:tr>
      <w:tr w:rsidR="003C0CF9" w14:paraId="40ACF371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0B48A2F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HB0025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7CA0211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623316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2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F2AE43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0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B818A0A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0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39971B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.0</w:t>
            </w:r>
          </w:p>
        </w:tc>
      </w:tr>
      <w:tr w:rsidR="003C0CF9" w14:paraId="36A3D1CE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46040E17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2 mg/kg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249D729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7426D8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1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A70263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1.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B75D2FC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6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22BD55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6.0</w:t>
            </w:r>
          </w:p>
        </w:tc>
      </w:tr>
      <w:tr w:rsidR="003C0CF9" w14:paraId="65D97C68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45B4A0F4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i.v.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D8F97AB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8BA4B9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9.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DF2E335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1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A032BB0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38.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6AFEB0F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21.0</w:t>
            </w:r>
          </w:p>
        </w:tc>
      </w:tr>
      <w:tr w:rsidR="003C0CF9" w14:paraId="7044083F" w14:textId="77777777">
        <w:trPr>
          <w:trHeight w:val="310"/>
        </w:trPr>
        <w:tc>
          <w:tcPr>
            <w:tcW w:w="1455" w:type="pct"/>
            <w:shd w:val="clear" w:color="auto" w:fill="auto"/>
            <w:noWrap/>
            <w:vAlign w:val="center"/>
          </w:tcPr>
          <w:p w14:paraId="63869971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 w:val="21"/>
                <w:szCs w:val="21"/>
              </w:rPr>
              <w:t>tiw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x 8 doses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DB960F6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BC9A033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4.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1138E6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15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64B095D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46.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7B32FF8" w14:textId="77777777" w:rsidR="003C0CF9" w:rsidRDefault="00AF6103">
            <w:pPr>
              <w:jc w:val="center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54.0</w:t>
            </w:r>
          </w:p>
        </w:tc>
      </w:tr>
      <w:tr w:rsidR="003C0CF9" w14:paraId="7086C843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7CFD39D7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19A0EF1C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AV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E01BE5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52.0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33F00026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15.4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194284E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44.0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27F15641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33.8</w:t>
            </w:r>
          </w:p>
        </w:tc>
      </w:tr>
      <w:tr w:rsidR="003C0CF9" w14:paraId="6D17B0BA" w14:textId="77777777">
        <w:trPr>
          <w:trHeight w:val="310"/>
        </w:trPr>
        <w:tc>
          <w:tcPr>
            <w:tcW w:w="1455" w:type="pct"/>
            <w:shd w:val="clear" w:color="auto" w:fill="99CCFF"/>
            <w:noWrap/>
            <w:vAlign w:val="center"/>
          </w:tcPr>
          <w:p w14:paraId="7DBDAB92" w14:textId="77777777" w:rsidR="003C0CF9" w:rsidRDefault="003C0CF9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99CCFF"/>
            <w:noWrap/>
            <w:vAlign w:val="center"/>
          </w:tcPr>
          <w:p w14:paraId="706BFC58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SE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79BCA2FE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8.4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54C5E12F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2.1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465CAC1A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6.9</w:t>
            </w:r>
          </w:p>
        </w:tc>
        <w:tc>
          <w:tcPr>
            <w:tcW w:w="732" w:type="pct"/>
            <w:shd w:val="clear" w:color="auto" w:fill="99CCFF"/>
            <w:noWrap/>
            <w:vAlign w:val="center"/>
          </w:tcPr>
          <w:p w14:paraId="6C434E17" w14:textId="77777777" w:rsidR="003C0CF9" w:rsidRDefault="00AF6103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>
              <w:rPr>
                <w:rFonts w:eastAsia="DengXian"/>
                <w:bCs/>
                <w:sz w:val="21"/>
                <w:szCs w:val="21"/>
              </w:rPr>
              <w:t>9.9</w:t>
            </w:r>
          </w:p>
        </w:tc>
      </w:tr>
    </w:tbl>
    <w:p w14:paraId="7EA0372D" w14:textId="3710CA3E" w:rsidR="003C0CF9" w:rsidRPr="00434155" w:rsidRDefault="00181E87">
      <w:pPr>
        <w:spacing w:line="360" w:lineRule="auto"/>
        <w:rPr>
          <w:sz w:val="21"/>
          <w:szCs w:val="21"/>
          <w:lang w:eastAsia="zh-CN"/>
        </w:rPr>
      </w:pPr>
      <w:r w:rsidRPr="00434155">
        <w:rPr>
          <w:rFonts w:hint="eastAsia"/>
          <w:sz w:val="21"/>
          <w:szCs w:val="21"/>
          <w:lang w:eastAsia="zh-CN"/>
        </w:rPr>
        <w:t>N</w:t>
      </w:r>
      <w:r w:rsidRPr="00434155">
        <w:rPr>
          <w:sz w:val="21"/>
          <w:szCs w:val="21"/>
          <w:lang w:eastAsia="zh-CN"/>
        </w:rPr>
        <w:t xml:space="preserve">ote: The percentage was the </w:t>
      </w:r>
      <w:r w:rsidR="00434155" w:rsidRPr="00434155">
        <w:rPr>
          <w:rFonts w:hint="eastAsia"/>
          <w:sz w:val="21"/>
          <w:szCs w:val="21"/>
          <w:lang w:eastAsia="zh-CN"/>
        </w:rPr>
        <w:t>numbers</w:t>
      </w:r>
      <w:r w:rsidR="00434155" w:rsidRPr="00434155">
        <w:rPr>
          <w:sz w:val="21"/>
          <w:szCs w:val="21"/>
          <w:lang w:eastAsia="zh-CN"/>
        </w:rPr>
        <w:t xml:space="preserve"> of </w:t>
      </w:r>
      <w:r w:rsidRPr="00434155">
        <w:rPr>
          <w:sz w:val="21"/>
          <w:szCs w:val="21"/>
          <w:lang w:eastAsia="zh-CN"/>
        </w:rPr>
        <w:t>CD3</w:t>
      </w:r>
      <w:r w:rsidRPr="00434155">
        <w:rPr>
          <w:sz w:val="21"/>
          <w:szCs w:val="21"/>
          <w:vertAlign w:val="superscript"/>
          <w:lang w:eastAsia="zh-CN"/>
        </w:rPr>
        <w:t>+</w:t>
      </w:r>
      <w:r w:rsidRPr="00434155">
        <w:rPr>
          <w:sz w:val="21"/>
          <w:szCs w:val="21"/>
          <w:lang w:eastAsia="zh-CN"/>
        </w:rPr>
        <w:t>/CD4</w:t>
      </w:r>
      <w:r w:rsidRPr="00434155">
        <w:rPr>
          <w:rFonts w:hint="eastAsia"/>
          <w:sz w:val="21"/>
          <w:szCs w:val="21"/>
          <w:vertAlign w:val="superscript"/>
          <w:lang w:eastAsia="zh-CN"/>
        </w:rPr>
        <w:t>+</w:t>
      </w:r>
      <w:r w:rsidRPr="00434155">
        <w:rPr>
          <w:sz w:val="21"/>
          <w:szCs w:val="21"/>
          <w:lang w:eastAsia="zh-CN"/>
        </w:rPr>
        <w:t>/CD8</w:t>
      </w:r>
      <w:r w:rsidRPr="00434155">
        <w:rPr>
          <w:sz w:val="21"/>
          <w:szCs w:val="21"/>
          <w:vertAlign w:val="superscript"/>
          <w:lang w:eastAsia="zh-CN"/>
        </w:rPr>
        <w:t>+</w:t>
      </w:r>
      <w:r w:rsidRPr="00434155">
        <w:rPr>
          <w:sz w:val="21"/>
          <w:szCs w:val="21"/>
          <w:lang w:eastAsia="zh-CN"/>
        </w:rPr>
        <w:t xml:space="preserve"> cells divided by the total </w:t>
      </w:r>
      <w:r w:rsidR="00434155" w:rsidRPr="00434155">
        <w:rPr>
          <w:sz w:val="21"/>
          <w:szCs w:val="21"/>
          <w:lang w:eastAsia="zh-CN"/>
        </w:rPr>
        <w:t>number of DAPI dyed</w:t>
      </w:r>
      <w:r w:rsidRPr="00434155">
        <w:rPr>
          <w:sz w:val="21"/>
          <w:szCs w:val="21"/>
          <w:lang w:eastAsia="zh-CN"/>
        </w:rPr>
        <w:t xml:space="preserve"> cells</w:t>
      </w:r>
      <w:r w:rsidR="00434155" w:rsidRPr="00434155">
        <w:rPr>
          <w:sz w:val="21"/>
          <w:szCs w:val="21"/>
          <w:lang w:eastAsia="zh-CN"/>
        </w:rPr>
        <w:t>.</w:t>
      </w:r>
      <w:r w:rsidRPr="00434155">
        <w:rPr>
          <w:sz w:val="21"/>
          <w:szCs w:val="21"/>
          <w:lang w:eastAsia="zh-CN"/>
        </w:rPr>
        <w:t> </w:t>
      </w:r>
    </w:p>
    <w:sectPr w:rsidR="003C0CF9" w:rsidRPr="00434155">
      <w:headerReference w:type="default" r:id="rId7"/>
      <w:footerReference w:type="default" r:id="rId8"/>
      <w:pgSz w:w="12242" w:h="15842"/>
      <w:pgMar w:top="1440" w:right="1797" w:bottom="1440" w:left="1797" w:header="0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7413C" w14:textId="77777777" w:rsidR="002F0FDF" w:rsidRDefault="002F0FDF">
      <w:r>
        <w:separator/>
      </w:r>
    </w:p>
  </w:endnote>
  <w:endnote w:type="continuationSeparator" w:id="0">
    <w:p w14:paraId="17E12090" w14:textId="77777777" w:rsidR="002F0FDF" w:rsidRDefault="002F0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36DCE" w14:textId="3A11FAC4" w:rsidR="003C0CF9" w:rsidRDefault="00AF6103">
    <w:pPr>
      <w:pStyle w:val="Footer"/>
      <w:jc w:val="center"/>
      <w:rPr>
        <w:sz w:val="21"/>
        <w:szCs w:val="21"/>
        <w:lang w:eastAsia="zh-CN"/>
      </w:rPr>
    </w:pPr>
    <w:r>
      <w:rPr>
        <w:sz w:val="21"/>
        <w:szCs w:val="21"/>
        <w:lang w:val="zh-CN" w:eastAsia="zh-CN"/>
      </w:rPr>
      <w:t xml:space="preserve"> </w:t>
    </w:r>
    <w:r>
      <w:rPr>
        <w:b/>
        <w:bCs/>
        <w:sz w:val="21"/>
        <w:szCs w:val="21"/>
      </w:rPr>
      <w:fldChar w:fldCharType="begin"/>
    </w:r>
    <w:r>
      <w:rPr>
        <w:b/>
        <w:bCs/>
        <w:sz w:val="21"/>
        <w:szCs w:val="21"/>
      </w:rPr>
      <w:instrText>PAGE  \* Arabic  \* MERGEFORMAT</w:instrText>
    </w:r>
    <w:r>
      <w:rPr>
        <w:b/>
        <w:bCs/>
        <w:sz w:val="21"/>
        <w:szCs w:val="21"/>
      </w:rPr>
      <w:fldChar w:fldCharType="separate"/>
    </w:r>
    <w:r w:rsidR="00B258B9" w:rsidRPr="00B258B9">
      <w:rPr>
        <w:b/>
        <w:bCs/>
        <w:noProof/>
        <w:sz w:val="21"/>
        <w:szCs w:val="21"/>
        <w:lang w:val="zh-CN" w:eastAsia="zh-CN"/>
      </w:rPr>
      <w:t>2</w:t>
    </w:r>
    <w:r>
      <w:rPr>
        <w:b/>
        <w:bCs/>
        <w:sz w:val="21"/>
        <w:szCs w:val="21"/>
      </w:rPr>
      <w:fldChar w:fldCharType="end"/>
    </w:r>
    <w:r>
      <w:rPr>
        <w:sz w:val="21"/>
        <w:szCs w:val="21"/>
        <w:lang w:val="zh-CN" w:eastAsia="zh-CN"/>
      </w:rPr>
      <w:t xml:space="preserve"> / </w:t>
    </w:r>
    <w:r>
      <w:rPr>
        <w:b/>
        <w:bCs/>
        <w:sz w:val="21"/>
        <w:szCs w:val="21"/>
      </w:rPr>
      <w:fldChar w:fldCharType="begin"/>
    </w:r>
    <w:r>
      <w:rPr>
        <w:b/>
        <w:bCs/>
        <w:sz w:val="21"/>
        <w:szCs w:val="21"/>
      </w:rPr>
      <w:instrText>NUMPAGES  \* Arabic  \* MERGEFORMAT</w:instrText>
    </w:r>
    <w:r>
      <w:rPr>
        <w:b/>
        <w:bCs/>
        <w:sz w:val="21"/>
        <w:szCs w:val="21"/>
      </w:rPr>
      <w:fldChar w:fldCharType="separate"/>
    </w:r>
    <w:r w:rsidR="00B258B9" w:rsidRPr="00B258B9">
      <w:rPr>
        <w:b/>
        <w:bCs/>
        <w:noProof/>
        <w:sz w:val="21"/>
        <w:szCs w:val="21"/>
        <w:lang w:val="zh-CN" w:eastAsia="zh-CN"/>
      </w:rPr>
      <w:t>2</w:t>
    </w:r>
    <w:r>
      <w:rPr>
        <w:b/>
        <w:bCs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C0874" w14:textId="77777777" w:rsidR="002F0FDF" w:rsidRDefault="002F0FDF">
      <w:r>
        <w:separator/>
      </w:r>
    </w:p>
  </w:footnote>
  <w:footnote w:type="continuationSeparator" w:id="0">
    <w:p w14:paraId="08DAA864" w14:textId="77777777" w:rsidR="002F0FDF" w:rsidRDefault="002F0F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4262F" w14:textId="77777777" w:rsidR="003C0CF9" w:rsidRDefault="003C0CF9">
    <w:pPr>
      <w:pStyle w:val="Header"/>
      <w:pBdr>
        <w:bottom w:val="none" w:sz="0" w:space="1" w:color="auto"/>
      </w:pBdr>
      <w:jc w:val="left"/>
      <w:rPr>
        <w:lang w:eastAsia="zh-CN"/>
      </w:rPr>
    </w:pPr>
  </w:p>
  <w:p w14:paraId="04F9AE59" w14:textId="77777777" w:rsidR="003C0CF9" w:rsidRDefault="003C0CF9">
    <w:pPr>
      <w:pStyle w:val="Header"/>
      <w:pBdr>
        <w:bottom w:val="none" w:sz="0" w:space="1" w:color="auto"/>
      </w:pBdr>
      <w:jc w:val="left"/>
      <w:rPr>
        <w:lang w:eastAsia="zh-CN"/>
      </w:rPr>
    </w:pPr>
  </w:p>
  <w:p w14:paraId="79A23491" w14:textId="77777777" w:rsidR="003C0CF9" w:rsidRDefault="003C0CF9">
    <w:pPr>
      <w:pStyle w:val="Header"/>
      <w:pBdr>
        <w:bottom w:val="single" w:sz="4" w:space="1" w:color="auto"/>
      </w:pBdr>
      <w:jc w:val="left"/>
      <w:rPr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BF59B2DC"/>
    <w:rsid w:val="E5FF3C4D"/>
    <w:rsid w:val="00000F6B"/>
    <w:rsid w:val="000036EB"/>
    <w:rsid w:val="00003AF5"/>
    <w:rsid w:val="00004A68"/>
    <w:rsid w:val="000077AB"/>
    <w:rsid w:val="00012010"/>
    <w:rsid w:val="000129DE"/>
    <w:rsid w:val="000131D2"/>
    <w:rsid w:val="0001517D"/>
    <w:rsid w:val="000161B7"/>
    <w:rsid w:val="0001657E"/>
    <w:rsid w:val="00016E6A"/>
    <w:rsid w:val="00016F37"/>
    <w:rsid w:val="00017237"/>
    <w:rsid w:val="000223B6"/>
    <w:rsid w:val="00025381"/>
    <w:rsid w:val="00026E05"/>
    <w:rsid w:val="000274CC"/>
    <w:rsid w:val="000352E4"/>
    <w:rsid w:val="0003537D"/>
    <w:rsid w:val="00037D8B"/>
    <w:rsid w:val="00037E9C"/>
    <w:rsid w:val="000408F4"/>
    <w:rsid w:val="000504A8"/>
    <w:rsid w:val="00052FEF"/>
    <w:rsid w:val="00053159"/>
    <w:rsid w:val="000546C5"/>
    <w:rsid w:val="00054ACB"/>
    <w:rsid w:val="00056B98"/>
    <w:rsid w:val="00060E15"/>
    <w:rsid w:val="0006250F"/>
    <w:rsid w:val="00066DA2"/>
    <w:rsid w:val="00071AB8"/>
    <w:rsid w:val="00071B30"/>
    <w:rsid w:val="00072F63"/>
    <w:rsid w:val="00073DFF"/>
    <w:rsid w:val="00075541"/>
    <w:rsid w:val="00075F83"/>
    <w:rsid w:val="0007630E"/>
    <w:rsid w:val="00080156"/>
    <w:rsid w:val="000806FB"/>
    <w:rsid w:val="00081A08"/>
    <w:rsid w:val="0008231D"/>
    <w:rsid w:val="00082D32"/>
    <w:rsid w:val="00087238"/>
    <w:rsid w:val="00087468"/>
    <w:rsid w:val="000937ED"/>
    <w:rsid w:val="0009489E"/>
    <w:rsid w:val="00094DCA"/>
    <w:rsid w:val="00097DCF"/>
    <w:rsid w:val="000A01EA"/>
    <w:rsid w:val="000A51B7"/>
    <w:rsid w:val="000A5413"/>
    <w:rsid w:val="000B2606"/>
    <w:rsid w:val="000B2D6A"/>
    <w:rsid w:val="000B749A"/>
    <w:rsid w:val="000C021D"/>
    <w:rsid w:val="000C1F08"/>
    <w:rsid w:val="000C3093"/>
    <w:rsid w:val="000C3A61"/>
    <w:rsid w:val="000C6D04"/>
    <w:rsid w:val="000D2D6C"/>
    <w:rsid w:val="000D3520"/>
    <w:rsid w:val="000D5449"/>
    <w:rsid w:val="000D708D"/>
    <w:rsid w:val="000E0AF5"/>
    <w:rsid w:val="000E19BC"/>
    <w:rsid w:val="000E39A3"/>
    <w:rsid w:val="000E4744"/>
    <w:rsid w:val="000E62BB"/>
    <w:rsid w:val="000E6839"/>
    <w:rsid w:val="000F0B5A"/>
    <w:rsid w:val="000F32BD"/>
    <w:rsid w:val="000F3B8C"/>
    <w:rsid w:val="000F40B6"/>
    <w:rsid w:val="000F727B"/>
    <w:rsid w:val="000F74EC"/>
    <w:rsid w:val="000F7DD3"/>
    <w:rsid w:val="00101B6F"/>
    <w:rsid w:val="001045F8"/>
    <w:rsid w:val="00104F55"/>
    <w:rsid w:val="00105106"/>
    <w:rsid w:val="00110B25"/>
    <w:rsid w:val="00111516"/>
    <w:rsid w:val="001124AB"/>
    <w:rsid w:val="001147AD"/>
    <w:rsid w:val="00114AE3"/>
    <w:rsid w:val="00116848"/>
    <w:rsid w:val="001170A7"/>
    <w:rsid w:val="001213D3"/>
    <w:rsid w:val="00121E8A"/>
    <w:rsid w:val="001240CF"/>
    <w:rsid w:val="001244DE"/>
    <w:rsid w:val="001246BD"/>
    <w:rsid w:val="00124B9E"/>
    <w:rsid w:val="001255E1"/>
    <w:rsid w:val="00126B40"/>
    <w:rsid w:val="00130172"/>
    <w:rsid w:val="001334B4"/>
    <w:rsid w:val="001349C8"/>
    <w:rsid w:val="00135196"/>
    <w:rsid w:val="00147104"/>
    <w:rsid w:val="0015198F"/>
    <w:rsid w:val="00152652"/>
    <w:rsid w:val="00152F4F"/>
    <w:rsid w:val="0015520E"/>
    <w:rsid w:val="001567A1"/>
    <w:rsid w:val="001671E8"/>
    <w:rsid w:val="0016786E"/>
    <w:rsid w:val="00171972"/>
    <w:rsid w:val="00172A27"/>
    <w:rsid w:val="001737A2"/>
    <w:rsid w:val="00175666"/>
    <w:rsid w:val="00175900"/>
    <w:rsid w:val="00181E87"/>
    <w:rsid w:val="00187245"/>
    <w:rsid w:val="00190018"/>
    <w:rsid w:val="00191DE3"/>
    <w:rsid w:val="00192325"/>
    <w:rsid w:val="001956C8"/>
    <w:rsid w:val="00196981"/>
    <w:rsid w:val="001979C4"/>
    <w:rsid w:val="001A06BD"/>
    <w:rsid w:val="001A0D2A"/>
    <w:rsid w:val="001A1AE4"/>
    <w:rsid w:val="001A1D3B"/>
    <w:rsid w:val="001A2146"/>
    <w:rsid w:val="001A4F29"/>
    <w:rsid w:val="001A51E5"/>
    <w:rsid w:val="001A5EEB"/>
    <w:rsid w:val="001A65D6"/>
    <w:rsid w:val="001A7408"/>
    <w:rsid w:val="001B0B80"/>
    <w:rsid w:val="001B1004"/>
    <w:rsid w:val="001B6F03"/>
    <w:rsid w:val="001B71E2"/>
    <w:rsid w:val="001C059A"/>
    <w:rsid w:val="001C06C4"/>
    <w:rsid w:val="001C5ACB"/>
    <w:rsid w:val="001D3036"/>
    <w:rsid w:val="001D5280"/>
    <w:rsid w:val="001D5364"/>
    <w:rsid w:val="001D5627"/>
    <w:rsid w:val="001D67F8"/>
    <w:rsid w:val="001D7B9B"/>
    <w:rsid w:val="001E05AF"/>
    <w:rsid w:val="001E111A"/>
    <w:rsid w:val="001E11A4"/>
    <w:rsid w:val="001E168F"/>
    <w:rsid w:val="001E358E"/>
    <w:rsid w:val="001E3BA4"/>
    <w:rsid w:val="001E3DF2"/>
    <w:rsid w:val="001E478A"/>
    <w:rsid w:val="001E6752"/>
    <w:rsid w:val="001E6AA3"/>
    <w:rsid w:val="001E71A4"/>
    <w:rsid w:val="001E797F"/>
    <w:rsid w:val="001F1934"/>
    <w:rsid w:val="001F556C"/>
    <w:rsid w:val="002001E2"/>
    <w:rsid w:val="00202F3D"/>
    <w:rsid w:val="00203B15"/>
    <w:rsid w:val="00204DA0"/>
    <w:rsid w:val="002064BB"/>
    <w:rsid w:val="00206E79"/>
    <w:rsid w:val="002101E3"/>
    <w:rsid w:val="002123B2"/>
    <w:rsid w:val="002137FA"/>
    <w:rsid w:val="002149F8"/>
    <w:rsid w:val="00214ACD"/>
    <w:rsid w:val="00215A5B"/>
    <w:rsid w:val="00217835"/>
    <w:rsid w:val="0022352D"/>
    <w:rsid w:val="00226980"/>
    <w:rsid w:val="00226990"/>
    <w:rsid w:val="00231C9A"/>
    <w:rsid w:val="002328A3"/>
    <w:rsid w:val="00232C92"/>
    <w:rsid w:val="00232CD7"/>
    <w:rsid w:val="00234C37"/>
    <w:rsid w:val="0023519F"/>
    <w:rsid w:val="00235E9D"/>
    <w:rsid w:val="002361EC"/>
    <w:rsid w:val="00246281"/>
    <w:rsid w:val="0024707C"/>
    <w:rsid w:val="0025059E"/>
    <w:rsid w:val="00250CDB"/>
    <w:rsid w:val="00252BE9"/>
    <w:rsid w:val="00253F86"/>
    <w:rsid w:val="00256B75"/>
    <w:rsid w:val="00257B08"/>
    <w:rsid w:val="00260B85"/>
    <w:rsid w:val="002671A0"/>
    <w:rsid w:val="00270136"/>
    <w:rsid w:val="002719CF"/>
    <w:rsid w:val="002736A9"/>
    <w:rsid w:val="0028007B"/>
    <w:rsid w:val="0028065F"/>
    <w:rsid w:val="00282781"/>
    <w:rsid w:val="002845E8"/>
    <w:rsid w:val="002863D9"/>
    <w:rsid w:val="002942B7"/>
    <w:rsid w:val="0029687F"/>
    <w:rsid w:val="00297907"/>
    <w:rsid w:val="002A1B16"/>
    <w:rsid w:val="002A3163"/>
    <w:rsid w:val="002A31EC"/>
    <w:rsid w:val="002A3BEF"/>
    <w:rsid w:val="002A41DD"/>
    <w:rsid w:val="002A44DE"/>
    <w:rsid w:val="002A65BC"/>
    <w:rsid w:val="002B13F9"/>
    <w:rsid w:val="002B388A"/>
    <w:rsid w:val="002B5810"/>
    <w:rsid w:val="002B653D"/>
    <w:rsid w:val="002B6E25"/>
    <w:rsid w:val="002C0E16"/>
    <w:rsid w:val="002C13E0"/>
    <w:rsid w:val="002C1B05"/>
    <w:rsid w:val="002C5D1D"/>
    <w:rsid w:val="002C7B5C"/>
    <w:rsid w:val="002D216F"/>
    <w:rsid w:val="002D2C88"/>
    <w:rsid w:val="002D2FA9"/>
    <w:rsid w:val="002D6C29"/>
    <w:rsid w:val="002E0956"/>
    <w:rsid w:val="002E177F"/>
    <w:rsid w:val="002E3200"/>
    <w:rsid w:val="002E62F4"/>
    <w:rsid w:val="002E633B"/>
    <w:rsid w:val="002E7445"/>
    <w:rsid w:val="002F0FDF"/>
    <w:rsid w:val="002F31D5"/>
    <w:rsid w:val="002F51C1"/>
    <w:rsid w:val="002F7836"/>
    <w:rsid w:val="003032A2"/>
    <w:rsid w:val="003054FA"/>
    <w:rsid w:val="00311EF4"/>
    <w:rsid w:val="003122D1"/>
    <w:rsid w:val="00316250"/>
    <w:rsid w:val="00316DA7"/>
    <w:rsid w:val="003200B0"/>
    <w:rsid w:val="00323D07"/>
    <w:rsid w:val="00325B08"/>
    <w:rsid w:val="003321D8"/>
    <w:rsid w:val="00333990"/>
    <w:rsid w:val="00333E7F"/>
    <w:rsid w:val="00340309"/>
    <w:rsid w:val="0034778A"/>
    <w:rsid w:val="00352847"/>
    <w:rsid w:val="0035490D"/>
    <w:rsid w:val="00355654"/>
    <w:rsid w:val="00357C26"/>
    <w:rsid w:val="0036395A"/>
    <w:rsid w:val="00363BB0"/>
    <w:rsid w:val="0036552E"/>
    <w:rsid w:val="0036603B"/>
    <w:rsid w:val="00366148"/>
    <w:rsid w:val="00367774"/>
    <w:rsid w:val="0037493C"/>
    <w:rsid w:val="00375590"/>
    <w:rsid w:val="003779EB"/>
    <w:rsid w:val="003800FC"/>
    <w:rsid w:val="00382F0B"/>
    <w:rsid w:val="003848DA"/>
    <w:rsid w:val="00386CB5"/>
    <w:rsid w:val="00387679"/>
    <w:rsid w:val="0039200D"/>
    <w:rsid w:val="00396FB5"/>
    <w:rsid w:val="003A00C2"/>
    <w:rsid w:val="003A4FD2"/>
    <w:rsid w:val="003A5A92"/>
    <w:rsid w:val="003A7B0E"/>
    <w:rsid w:val="003B12D4"/>
    <w:rsid w:val="003B3A66"/>
    <w:rsid w:val="003B3F62"/>
    <w:rsid w:val="003B54AA"/>
    <w:rsid w:val="003B6BF7"/>
    <w:rsid w:val="003C0CF9"/>
    <w:rsid w:val="003C208E"/>
    <w:rsid w:val="003C6607"/>
    <w:rsid w:val="003C7673"/>
    <w:rsid w:val="003D1698"/>
    <w:rsid w:val="003E00CC"/>
    <w:rsid w:val="003E0B8E"/>
    <w:rsid w:val="003E0E70"/>
    <w:rsid w:val="003E59E8"/>
    <w:rsid w:val="003F0FF6"/>
    <w:rsid w:val="003F1F89"/>
    <w:rsid w:val="003F29DE"/>
    <w:rsid w:val="003F32D0"/>
    <w:rsid w:val="0040047B"/>
    <w:rsid w:val="00402169"/>
    <w:rsid w:val="004038FF"/>
    <w:rsid w:val="004048A0"/>
    <w:rsid w:val="004134A3"/>
    <w:rsid w:val="004146BB"/>
    <w:rsid w:val="004148CE"/>
    <w:rsid w:val="00414E45"/>
    <w:rsid w:val="00415137"/>
    <w:rsid w:val="00416E37"/>
    <w:rsid w:val="00424BE5"/>
    <w:rsid w:val="00426B05"/>
    <w:rsid w:val="004302EB"/>
    <w:rsid w:val="004308F3"/>
    <w:rsid w:val="00432072"/>
    <w:rsid w:val="004326AE"/>
    <w:rsid w:val="00434155"/>
    <w:rsid w:val="004358DB"/>
    <w:rsid w:val="00435F0F"/>
    <w:rsid w:val="004365E9"/>
    <w:rsid w:val="00436B43"/>
    <w:rsid w:val="00436EE8"/>
    <w:rsid w:val="0043792A"/>
    <w:rsid w:val="00450F66"/>
    <w:rsid w:val="004578FC"/>
    <w:rsid w:val="00457E37"/>
    <w:rsid w:val="004608EC"/>
    <w:rsid w:val="00461657"/>
    <w:rsid w:val="00466002"/>
    <w:rsid w:val="0046656B"/>
    <w:rsid w:val="004712FC"/>
    <w:rsid w:val="0047181A"/>
    <w:rsid w:val="004729A8"/>
    <w:rsid w:val="00472A5F"/>
    <w:rsid w:val="004744D2"/>
    <w:rsid w:val="004749EB"/>
    <w:rsid w:val="0047682B"/>
    <w:rsid w:val="00481860"/>
    <w:rsid w:val="00485224"/>
    <w:rsid w:val="00487541"/>
    <w:rsid w:val="00490E23"/>
    <w:rsid w:val="0049109B"/>
    <w:rsid w:val="00495BFA"/>
    <w:rsid w:val="00496E58"/>
    <w:rsid w:val="004A02A5"/>
    <w:rsid w:val="004A0377"/>
    <w:rsid w:val="004A0801"/>
    <w:rsid w:val="004A4226"/>
    <w:rsid w:val="004A5643"/>
    <w:rsid w:val="004B3720"/>
    <w:rsid w:val="004B4254"/>
    <w:rsid w:val="004B4B2C"/>
    <w:rsid w:val="004B4B8A"/>
    <w:rsid w:val="004B4BDC"/>
    <w:rsid w:val="004B5F81"/>
    <w:rsid w:val="004C140B"/>
    <w:rsid w:val="004C3DF6"/>
    <w:rsid w:val="004C3FB3"/>
    <w:rsid w:val="004C439B"/>
    <w:rsid w:val="004D085E"/>
    <w:rsid w:val="004D51F4"/>
    <w:rsid w:val="004D56C9"/>
    <w:rsid w:val="004D62EE"/>
    <w:rsid w:val="004D70C9"/>
    <w:rsid w:val="004D778A"/>
    <w:rsid w:val="004D7B2A"/>
    <w:rsid w:val="004D7C4B"/>
    <w:rsid w:val="004E3087"/>
    <w:rsid w:val="004E5188"/>
    <w:rsid w:val="004E6898"/>
    <w:rsid w:val="004F0144"/>
    <w:rsid w:val="004F018C"/>
    <w:rsid w:val="004F4832"/>
    <w:rsid w:val="00501B3A"/>
    <w:rsid w:val="0050692E"/>
    <w:rsid w:val="00506A3B"/>
    <w:rsid w:val="005122AF"/>
    <w:rsid w:val="00512C38"/>
    <w:rsid w:val="00516BC6"/>
    <w:rsid w:val="00521031"/>
    <w:rsid w:val="005223C0"/>
    <w:rsid w:val="005229B7"/>
    <w:rsid w:val="005278E6"/>
    <w:rsid w:val="00527B0A"/>
    <w:rsid w:val="00530C35"/>
    <w:rsid w:val="00533A80"/>
    <w:rsid w:val="0053498F"/>
    <w:rsid w:val="00534EAC"/>
    <w:rsid w:val="00537447"/>
    <w:rsid w:val="00537999"/>
    <w:rsid w:val="00543DB5"/>
    <w:rsid w:val="00543F34"/>
    <w:rsid w:val="00544A20"/>
    <w:rsid w:val="00545919"/>
    <w:rsid w:val="00545C5A"/>
    <w:rsid w:val="00546E92"/>
    <w:rsid w:val="00547C72"/>
    <w:rsid w:val="005544F0"/>
    <w:rsid w:val="00555820"/>
    <w:rsid w:val="00560E80"/>
    <w:rsid w:val="0056313E"/>
    <w:rsid w:val="00564F51"/>
    <w:rsid w:val="00565B26"/>
    <w:rsid w:val="00571C00"/>
    <w:rsid w:val="005750E7"/>
    <w:rsid w:val="00580C40"/>
    <w:rsid w:val="00585056"/>
    <w:rsid w:val="00585D61"/>
    <w:rsid w:val="005876CE"/>
    <w:rsid w:val="00592504"/>
    <w:rsid w:val="00597C49"/>
    <w:rsid w:val="005A11F4"/>
    <w:rsid w:val="005A37A8"/>
    <w:rsid w:val="005A53DB"/>
    <w:rsid w:val="005B7872"/>
    <w:rsid w:val="005C0100"/>
    <w:rsid w:val="005C16A9"/>
    <w:rsid w:val="005C1E23"/>
    <w:rsid w:val="005C1F93"/>
    <w:rsid w:val="005C2021"/>
    <w:rsid w:val="005C2516"/>
    <w:rsid w:val="005C5BE6"/>
    <w:rsid w:val="005C77D5"/>
    <w:rsid w:val="005C7A3F"/>
    <w:rsid w:val="005D4228"/>
    <w:rsid w:val="005E1B53"/>
    <w:rsid w:val="005E2472"/>
    <w:rsid w:val="005E3DE8"/>
    <w:rsid w:val="005E3E1B"/>
    <w:rsid w:val="005E4161"/>
    <w:rsid w:val="005E6165"/>
    <w:rsid w:val="005E7A53"/>
    <w:rsid w:val="005E7A97"/>
    <w:rsid w:val="005F788D"/>
    <w:rsid w:val="00601EA5"/>
    <w:rsid w:val="0060317A"/>
    <w:rsid w:val="006071D6"/>
    <w:rsid w:val="00616F78"/>
    <w:rsid w:val="006200BE"/>
    <w:rsid w:val="00620311"/>
    <w:rsid w:val="006254D2"/>
    <w:rsid w:val="0062674E"/>
    <w:rsid w:val="0063051B"/>
    <w:rsid w:val="006324E8"/>
    <w:rsid w:val="00632CC4"/>
    <w:rsid w:val="00635AC1"/>
    <w:rsid w:val="006367BD"/>
    <w:rsid w:val="00644077"/>
    <w:rsid w:val="006444DB"/>
    <w:rsid w:val="006445CF"/>
    <w:rsid w:val="00645D4F"/>
    <w:rsid w:val="00646380"/>
    <w:rsid w:val="00646B69"/>
    <w:rsid w:val="00651FAF"/>
    <w:rsid w:val="006549D5"/>
    <w:rsid w:val="00654C16"/>
    <w:rsid w:val="006602A8"/>
    <w:rsid w:val="00662A7A"/>
    <w:rsid w:val="006648FC"/>
    <w:rsid w:val="006664B6"/>
    <w:rsid w:val="00671351"/>
    <w:rsid w:val="00672515"/>
    <w:rsid w:val="00673544"/>
    <w:rsid w:val="00681B2F"/>
    <w:rsid w:val="00682C98"/>
    <w:rsid w:val="006844A1"/>
    <w:rsid w:val="0068491D"/>
    <w:rsid w:val="00684DEF"/>
    <w:rsid w:val="00686790"/>
    <w:rsid w:val="006961BA"/>
    <w:rsid w:val="0069624C"/>
    <w:rsid w:val="0069696C"/>
    <w:rsid w:val="006978DB"/>
    <w:rsid w:val="006A1F3E"/>
    <w:rsid w:val="006A25B0"/>
    <w:rsid w:val="006A5916"/>
    <w:rsid w:val="006C1C3B"/>
    <w:rsid w:val="006C3D75"/>
    <w:rsid w:val="006C607B"/>
    <w:rsid w:val="006C72FB"/>
    <w:rsid w:val="006D0FD7"/>
    <w:rsid w:val="006E385E"/>
    <w:rsid w:val="006E5B5B"/>
    <w:rsid w:val="007025D0"/>
    <w:rsid w:val="00704AEE"/>
    <w:rsid w:val="00707ED4"/>
    <w:rsid w:val="00713FFF"/>
    <w:rsid w:val="00714C09"/>
    <w:rsid w:val="0072166B"/>
    <w:rsid w:val="00721E97"/>
    <w:rsid w:val="00722518"/>
    <w:rsid w:val="007233FE"/>
    <w:rsid w:val="007255C3"/>
    <w:rsid w:val="00725B9D"/>
    <w:rsid w:val="007268BB"/>
    <w:rsid w:val="00732913"/>
    <w:rsid w:val="00732FB7"/>
    <w:rsid w:val="00747037"/>
    <w:rsid w:val="00752D1C"/>
    <w:rsid w:val="00754DF6"/>
    <w:rsid w:val="0075605C"/>
    <w:rsid w:val="0076412D"/>
    <w:rsid w:val="007644CB"/>
    <w:rsid w:val="00765031"/>
    <w:rsid w:val="00765613"/>
    <w:rsid w:val="00765B73"/>
    <w:rsid w:val="007662B8"/>
    <w:rsid w:val="0077291B"/>
    <w:rsid w:val="00775CA6"/>
    <w:rsid w:val="007774FB"/>
    <w:rsid w:val="00777BD9"/>
    <w:rsid w:val="00780B76"/>
    <w:rsid w:val="00780C58"/>
    <w:rsid w:val="0079037B"/>
    <w:rsid w:val="007929AA"/>
    <w:rsid w:val="007939C6"/>
    <w:rsid w:val="007939E3"/>
    <w:rsid w:val="007945C8"/>
    <w:rsid w:val="0079726D"/>
    <w:rsid w:val="007A1280"/>
    <w:rsid w:val="007A3126"/>
    <w:rsid w:val="007A32E5"/>
    <w:rsid w:val="007A39DA"/>
    <w:rsid w:val="007A5921"/>
    <w:rsid w:val="007B1D1D"/>
    <w:rsid w:val="007B240D"/>
    <w:rsid w:val="007B2A99"/>
    <w:rsid w:val="007B32BA"/>
    <w:rsid w:val="007B450B"/>
    <w:rsid w:val="007B4F79"/>
    <w:rsid w:val="007B59A8"/>
    <w:rsid w:val="007C131D"/>
    <w:rsid w:val="007C1D87"/>
    <w:rsid w:val="007C4A8A"/>
    <w:rsid w:val="007C54B7"/>
    <w:rsid w:val="007C562B"/>
    <w:rsid w:val="007C6B8F"/>
    <w:rsid w:val="007C7E76"/>
    <w:rsid w:val="007D1F90"/>
    <w:rsid w:val="007D2C31"/>
    <w:rsid w:val="007D3942"/>
    <w:rsid w:val="007D42B1"/>
    <w:rsid w:val="007D46EC"/>
    <w:rsid w:val="007D496E"/>
    <w:rsid w:val="007D5221"/>
    <w:rsid w:val="007D561B"/>
    <w:rsid w:val="007E018E"/>
    <w:rsid w:val="007E0FC2"/>
    <w:rsid w:val="007E16F4"/>
    <w:rsid w:val="007E2702"/>
    <w:rsid w:val="007E2CEF"/>
    <w:rsid w:val="007E546A"/>
    <w:rsid w:val="007E572F"/>
    <w:rsid w:val="007E60C7"/>
    <w:rsid w:val="007F4A7D"/>
    <w:rsid w:val="007F5099"/>
    <w:rsid w:val="007F59D8"/>
    <w:rsid w:val="007F74E7"/>
    <w:rsid w:val="007F7B85"/>
    <w:rsid w:val="00803C45"/>
    <w:rsid w:val="00806CE7"/>
    <w:rsid w:val="0080791E"/>
    <w:rsid w:val="00810D3C"/>
    <w:rsid w:val="008111A2"/>
    <w:rsid w:val="0081169A"/>
    <w:rsid w:val="008119AD"/>
    <w:rsid w:val="008137F0"/>
    <w:rsid w:val="0081404F"/>
    <w:rsid w:val="00814D3B"/>
    <w:rsid w:val="00815D17"/>
    <w:rsid w:val="00821564"/>
    <w:rsid w:val="00821BBE"/>
    <w:rsid w:val="008231B0"/>
    <w:rsid w:val="00824589"/>
    <w:rsid w:val="008322B3"/>
    <w:rsid w:val="008352D8"/>
    <w:rsid w:val="0083699F"/>
    <w:rsid w:val="008370DA"/>
    <w:rsid w:val="00841562"/>
    <w:rsid w:val="00841687"/>
    <w:rsid w:val="008447E6"/>
    <w:rsid w:val="00846F61"/>
    <w:rsid w:val="0085188F"/>
    <w:rsid w:val="00853E76"/>
    <w:rsid w:val="00853F83"/>
    <w:rsid w:val="008603DC"/>
    <w:rsid w:val="00860E53"/>
    <w:rsid w:val="00861598"/>
    <w:rsid w:val="00863646"/>
    <w:rsid w:val="00866BF7"/>
    <w:rsid w:val="00870919"/>
    <w:rsid w:val="008744BC"/>
    <w:rsid w:val="00881773"/>
    <w:rsid w:val="008825DB"/>
    <w:rsid w:val="0088438A"/>
    <w:rsid w:val="00884391"/>
    <w:rsid w:val="00884850"/>
    <w:rsid w:val="00896BB9"/>
    <w:rsid w:val="00897196"/>
    <w:rsid w:val="00897783"/>
    <w:rsid w:val="00897C9C"/>
    <w:rsid w:val="00897F96"/>
    <w:rsid w:val="008A1F74"/>
    <w:rsid w:val="008A1F78"/>
    <w:rsid w:val="008A278B"/>
    <w:rsid w:val="008B32F6"/>
    <w:rsid w:val="008B52A8"/>
    <w:rsid w:val="008B56F9"/>
    <w:rsid w:val="008C140C"/>
    <w:rsid w:val="008C2CA6"/>
    <w:rsid w:val="008C3F40"/>
    <w:rsid w:val="008C56B6"/>
    <w:rsid w:val="008C6F25"/>
    <w:rsid w:val="008C786B"/>
    <w:rsid w:val="008C7B50"/>
    <w:rsid w:val="008D1584"/>
    <w:rsid w:val="008D19F8"/>
    <w:rsid w:val="008D42B6"/>
    <w:rsid w:val="008D6B80"/>
    <w:rsid w:val="008E2E8E"/>
    <w:rsid w:val="008E352C"/>
    <w:rsid w:val="008E39B1"/>
    <w:rsid w:val="008E4ACB"/>
    <w:rsid w:val="008E4F21"/>
    <w:rsid w:val="008E5BAC"/>
    <w:rsid w:val="008F1608"/>
    <w:rsid w:val="008F3772"/>
    <w:rsid w:val="008F558D"/>
    <w:rsid w:val="008F5885"/>
    <w:rsid w:val="00900E9B"/>
    <w:rsid w:val="0090158F"/>
    <w:rsid w:val="00906E25"/>
    <w:rsid w:val="00907D64"/>
    <w:rsid w:val="00911C76"/>
    <w:rsid w:val="00912030"/>
    <w:rsid w:val="009155ED"/>
    <w:rsid w:val="009171CA"/>
    <w:rsid w:val="0092289D"/>
    <w:rsid w:val="00923C58"/>
    <w:rsid w:val="0092467D"/>
    <w:rsid w:val="009273A8"/>
    <w:rsid w:val="009314FB"/>
    <w:rsid w:val="009343D6"/>
    <w:rsid w:val="00935392"/>
    <w:rsid w:val="00935544"/>
    <w:rsid w:val="009363A4"/>
    <w:rsid w:val="009402F9"/>
    <w:rsid w:val="00940C58"/>
    <w:rsid w:val="00940FC4"/>
    <w:rsid w:val="00942039"/>
    <w:rsid w:val="00942FAF"/>
    <w:rsid w:val="009456E1"/>
    <w:rsid w:val="009471DE"/>
    <w:rsid w:val="00952593"/>
    <w:rsid w:val="009533A5"/>
    <w:rsid w:val="0095457A"/>
    <w:rsid w:val="0095636D"/>
    <w:rsid w:val="00956849"/>
    <w:rsid w:val="00960A6E"/>
    <w:rsid w:val="009641B2"/>
    <w:rsid w:val="00965B13"/>
    <w:rsid w:val="009671AE"/>
    <w:rsid w:val="009679CC"/>
    <w:rsid w:val="00967AEE"/>
    <w:rsid w:val="00970EB1"/>
    <w:rsid w:val="009766B7"/>
    <w:rsid w:val="0098177F"/>
    <w:rsid w:val="00982338"/>
    <w:rsid w:val="00982FDF"/>
    <w:rsid w:val="009852B9"/>
    <w:rsid w:val="00990C5E"/>
    <w:rsid w:val="009922A4"/>
    <w:rsid w:val="009922BE"/>
    <w:rsid w:val="00996E51"/>
    <w:rsid w:val="00997F20"/>
    <w:rsid w:val="009A0501"/>
    <w:rsid w:val="009A0AF2"/>
    <w:rsid w:val="009A2434"/>
    <w:rsid w:val="009A3F6B"/>
    <w:rsid w:val="009A4B4C"/>
    <w:rsid w:val="009A60F1"/>
    <w:rsid w:val="009B579F"/>
    <w:rsid w:val="009B59B2"/>
    <w:rsid w:val="009B5EDD"/>
    <w:rsid w:val="009B6325"/>
    <w:rsid w:val="009B7B87"/>
    <w:rsid w:val="009C20BD"/>
    <w:rsid w:val="009D195A"/>
    <w:rsid w:val="009D1C28"/>
    <w:rsid w:val="009D455B"/>
    <w:rsid w:val="009D4DD0"/>
    <w:rsid w:val="009D61F8"/>
    <w:rsid w:val="009E1F76"/>
    <w:rsid w:val="009E3803"/>
    <w:rsid w:val="009F0357"/>
    <w:rsid w:val="009F059D"/>
    <w:rsid w:val="009F135D"/>
    <w:rsid w:val="009F29E9"/>
    <w:rsid w:val="009F329C"/>
    <w:rsid w:val="009F4D97"/>
    <w:rsid w:val="00A00683"/>
    <w:rsid w:val="00A030E0"/>
    <w:rsid w:val="00A106E7"/>
    <w:rsid w:val="00A123C3"/>
    <w:rsid w:val="00A131A6"/>
    <w:rsid w:val="00A15011"/>
    <w:rsid w:val="00A16350"/>
    <w:rsid w:val="00A20DA3"/>
    <w:rsid w:val="00A22475"/>
    <w:rsid w:val="00A22607"/>
    <w:rsid w:val="00A267D9"/>
    <w:rsid w:val="00A27128"/>
    <w:rsid w:val="00A2732A"/>
    <w:rsid w:val="00A27918"/>
    <w:rsid w:val="00A37F28"/>
    <w:rsid w:val="00A5002A"/>
    <w:rsid w:val="00A529BD"/>
    <w:rsid w:val="00A5511A"/>
    <w:rsid w:val="00A576C9"/>
    <w:rsid w:val="00A57EC1"/>
    <w:rsid w:val="00A60EDC"/>
    <w:rsid w:val="00A613DD"/>
    <w:rsid w:val="00A62032"/>
    <w:rsid w:val="00A635A5"/>
    <w:rsid w:val="00A648C9"/>
    <w:rsid w:val="00A71218"/>
    <w:rsid w:val="00A712F6"/>
    <w:rsid w:val="00A71496"/>
    <w:rsid w:val="00A72CAA"/>
    <w:rsid w:val="00A73FDE"/>
    <w:rsid w:val="00A754B2"/>
    <w:rsid w:val="00A76CA6"/>
    <w:rsid w:val="00A77480"/>
    <w:rsid w:val="00A77ADE"/>
    <w:rsid w:val="00A80BCF"/>
    <w:rsid w:val="00A84753"/>
    <w:rsid w:val="00A85D0D"/>
    <w:rsid w:val="00A87177"/>
    <w:rsid w:val="00A87D8C"/>
    <w:rsid w:val="00A91E3F"/>
    <w:rsid w:val="00A92101"/>
    <w:rsid w:val="00A94B38"/>
    <w:rsid w:val="00AA05BD"/>
    <w:rsid w:val="00AA3741"/>
    <w:rsid w:val="00AA4E97"/>
    <w:rsid w:val="00AA51BE"/>
    <w:rsid w:val="00AA7F36"/>
    <w:rsid w:val="00AB3570"/>
    <w:rsid w:val="00AB4A1F"/>
    <w:rsid w:val="00AB4C75"/>
    <w:rsid w:val="00AB58D7"/>
    <w:rsid w:val="00AB757B"/>
    <w:rsid w:val="00AC07A8"/>
    <w:rsid w:val="00AC217E"/>
    <w:rsid w:val="00AC358D"/>
    <w:rsid w:val="00AC37FB"/>
    <w:rsid w:val="00AC3D59"/>
    <w:rsid w:val="00AC4336"/>
    <w:rsid w:val="00AC6981"/>
    <w:rsid w:val="00AD708D"/>
    <w:rsid w:val="00AD7CA8"/>
    <w:rsid w:val="00AE47C9"/>
    <w:rsid w:val="00AE7F62"/>
    <w:rsid w:val="00AF08D2"/>
    <w:rsid w:val="00AF1638"/>
    <w:rsid w:val="00AF1BD4"/>
    <w:rsid w:val="00AF2A06"/>
    <w:rsid w:val="00AF46EE"/>
    <w:rsid w:val="00AF53DA"/>
    <w:rsid w:val="00AF5625"/>
    <w:rsid w:val="00AF6103"/>
    <w:rsid w:val="00AF7D3B"/>
    <w:rsid w:val="00B05C31"/>
    <w:rsid w:val="00B107FA"/>
    <w:rsid w:val="00B13278"/>
    <w:rsid w:val="00B137F2"/>
    <w:rsid w:val="00B152AB"/>
    <w:rsid w:val="00B161D5"/>
    <w:rsid w:val="00B16B31"/>
    <w:rsid w:val="00B16D3E"/>
    <w:rsid w:val="00B172CA"/>
    <w:rsid w:val="00B247FE"/>
    <w:rsid w:val="00B258B9"/>
    <w:rsid w:val="00B26FFE"/>
    <w:rsid w:val="00B36242"/>
    <w:rsid w:val="00B42CFC"/>
    <w:rsid w:val="00B43334"/>
    <w:rsid w:val="00B4387F"/>
    <w:rsid w:val="00B43B35"/>
    <w:rsid w:val="00B440AE"/>
    <w:rsid w:val="00B44E11"/>
    <w:rsid w:val="00B5206A"/>
    <w:rsid w:val="00B53E1D"/>
    <w:rsid w:val="00B578C1"/>
    <w:rsid w:val="00B629F1"/>
    <w:rsid w:val="00B64221"/>
    <w:rsid w:val="00B64E95"/>
    <w:rsid w:val="00B6575B"/>
    <w:rsid w:val="00B670EA"/>
    <w:rsid w:val="00B67F01"/>
    <w:rsid w:val="00B711C2"/>
    <w:rsid w:val="00B71C33"/>
    <w:rsid w:val="00B71F22"/>
    <w:rsid w:val="00B80584"/>
    <w:rsid w:val="00B80FD9"/>
    <w:rsid w:val="00B84AA6"/>
    <w:rsid w:val="00B85CAD"/>
    <w:rsid w:val="00B86971"/>
    <w:rsid w:val="00B8706A"/>
    <w:rsid w:val="00B91A32"/>
    <w:rsid w:val="00B91E4F"/>
    <w:rsid w:val="00B94B47"/>
    <w:rsid w:val="00BA37D8"/>
    <w:rsid w:val="00BB09EE"/>
    <w:rsid w:val="00BB35EA"/>
    <w:rsid w:val="00BB3CBE"/>
    <w:rsid w:val="00BB4EEE"/>
    <w:rsid w:val="00BB7235"/>
    <w:rsid w:val="00BC39BB"/>
    <w:rsid w:val="00BC51B7"/>
    <w:rsid w:val="00BC55ED"/>
    <w:rsid w:val="00BC6CB1"/>
    <w:rsid w:val="00BC7842"/>
    <w:rsid w:val="00BD42C8"/>
    <w:rsid w:val="00BD6F38"/>
    <w:rsid w:val="00BD74DE"/>
    <w:rsid w:val="00BE1890"/>
    <w:rsid w:val="00BE3114"/>
    <w:rsid w:val="00BE600D"/>
    <w:rsid w:val="00BE6067"/>
    <w:rsid w:val="00BE6B02"/>
    <w:rsid w:val="00BF41EE"/>
    <w:rsid w:val="00BF5CCF"/>
    <w:rsid w:val="00C00361"/>
    <w:rsid w:val="00C00393"/>
    <w:rsid w:val="00C005AE"/>
    <w:rsid w:val="00C01037"/>
    <w:rsid w:val="00C0166A"/>
    <w:rsid w:val="00C059AE"/>
    <w:rsid w:val="00C06D5C"/>
    <w:rsid w:val="00C10AA9"/>
    <w:rsid w:val="00C11C7D"/>
    <w:rsid w:val="00C16056"/>
    <w:rsid w:val="00C23E98"/>
    <w:rsid w:val="00C24228"/>
    <w:rsid w:val="00C25B3C"/>
    <w:rsid w:val="00C25FA6"/>
    <w:rsid w:val="00C30A46"/>
    <w:rsid w:val="00C30AEE"/>
    <w:rsid w:val="00C331F4"/>
    <w:rsid w:val="00C338C2"/>
    <w:rsid w:val="00C33EB9"/>
    <w:rsid w:val="00C3521A"/>
    <w:rsid w:val="00C35539"/>
    <w:rsid w:val="00C4016B"/>
    <w:rsid w:val="00C40BC4"/>
    <w:rsid w:val="00C41D31"/>
    <w:rsid w:val="00C41E1D"/>
    <w:rsid w:val="00C42D7D"/>
    <w:rsid w:val="00C44CA1"/>
    <w:rsid w:val="00C44E16"/>
    <w:rsid w:val="00C456CA"/>
    <w:rsid w:val="00C46DED"/>
    <w:rsid w:val="00C46E31"/>
    <w:rsid w:val="00C51915"/>
    <w:rsid w:val="00C614C7"/>
    <w:rsid w:val="00C62C17"/>
    <w:rsid w:val="00C62F4E"/>
    <w:rsid w:val="00C64552"/>
    <w:rsid w:val="00C65C70"/>
    <w:rsid w:val="00C67F4F"/>
    <w:rsid w:val="00C7390F"/>
    <w:rsid w:val="00C73E4F"/>
    <w:rsid w:val="00C75B00"/>
    <w:rsid w:val="00C77252"/>
    <w:rsid w:val="00C778CB"/>
    <w:rsid w:val="00C80A88"/>
    <w:rsid w:val="00C837CD"/>
    <w:rsid w:val="00C84A32"/>
    <w:rsid w:val="00C84A34"/>
    <w:rsid w:val="00C8693C"/>
    <w:rsid w:val="00C878C1"/>
    <w:rsid w:val="00C9383C"/>
    <w:rsid w:val="00CA1645"/>
    <w:rsid w:val="00CA533D"/>
    <w:rsid w:val="00CB2680"/>
    <w:rsid w:val="00CB6DC7"/>
    <w:rsid w:val="00CC216B"/>
    <w:rsid w:val="00CC35E5"/>
    <w:rsid w:val="00CC3BD8"/>
    <w:rsid w:val="00CC431A"/>
    <w:rsid w:val="00CD052C"/>
    <w:rsid w:val="00CD1175"/>
    <w:rsid w:val="00CD339C"/>
    <w:rsid w:val="00CE10CD"/>
    <w:rsid w:val="00CE25DB"/>
    <w:rsid w:val="00CE41AE"/>
    <w:rsid w:val="00CE4277"/>
    <w:rsid w:val="00CE6ED8"/>
    <w:rsid w:val="00CF0A25"/>
    <w:rsid w:val="00CF204F"/>
    <w:rsid w:val="00CF3755"/>
    <w:rsid w:val="00CF421B"/>
    <w:rsid w:val="00CF535B"/>
    <w:rsid w:val="00CF55AB"/>
    <w:rsid w:val="00CF66F8"/>
    <w:rsid w:val="00CF757E"/>
    <w:rsid w:val="00D0357A"/>
    <w:rsid w:val="00D047F8"/>
    <w:rsid w:val="00D05A72"/>
    <w:rsid w:val="00D0661C"/>
    <w:rsid w:val="00D07E02"/>
    <w:rsid w:val="00D1289E"/>
    <w:rsid w:val="00D141D4"/>
    <w:rsid w:val="00D16161"/>
    <w:rsid w:val="00D22A8C"/>
    <w:rsid w:val="00D244A2"/>
    <w:rsid w:val="00D25104"/>
    <w:rsid w:val="00D25A27"/>
    <w:rsid w:val="00D308AF"/>
    <w:rsid w:val="00D33682"/>
    <w:rsid w:val="00D3706E"/>
    <w:rsid w:val="00D40086"/>
    <w:rsid w:val="00D4252C"/>
    <w:rsid w:val="00D453A9"/>
    <w:rsid w:val="00D45B34"/>
    <w:rsid w:val="00D46941"/>
    <w:rsid w:val="00D472EB"/>
    <w:rsid w:val="00D4787D"/>
    <w:rsid w:val="00D522BC"/>
    <w:rsid w:val="00D57B0B"/>
    <w:rsid w:val="00D62890"/>
    <w:rsid w:val="00D740E4"/>
    <w:rsid w:val="00D745BC"/>
    <w:rsid w:val="00D74DC0"/>
    <w:rsid w:val="00D7743D"/>
    <w:rsid w:val="00D77B21"/>
    <w:rsid w:val="00D77D25"/>
    <w:rsid w:val="00D87F62"/>
    <w:rsid w:val="00D91EBE"/>
    <w:rsid w:val="00D9447B"/>
    <w:rsid w:val="00D95422"/>
    <w:rsid w:val="00D955D2"/>
    <w:rsid w:val="00D958CF"/>
    <w:rsid w:val="00D95CD8"/>
    <w:rsid w:val="00DA0F56"/>
    <w:rsid w:val="00DA1E32"/>
    <w:rsid w:val="00DA4747"/>
    <w:rsid w:val="00DA4B91"/>
    <w:rsid w:val="00DA6EA9"/>
    <w:rsid w:val="00DA6F0C"/>
    <w:rsid w:val="00DB0557"/>
    <w:rsid w:val="00DB1976"/>
    <w:rsid w:val="00DB1A17"/>
    <w:rsid w:val="00DB39BB"/>
    <w:rsid w:val="00DB53BA"/>
    <w:rsid w:val="00DB61DF"/>
    <w:rsid w:val="00DB74D8"/>
    <w:rsid w:val="00DB7D7F"/>
    <w:rsid w:val="00DC0FCA"/>
    <w:rsid w:val="00DC3154"/>
    <w:rsid w:val="00DC3B28"/>
    <w:rsid w:val="00DD2442"/>
    <w:rsid w:val="00DD3AB1"/>
    <w:rsid w:val="00DD7243"/>
    <w:rsid w:val="00DE0220"/>
    <w:rsid w:val="00DE1986"/>
    <w:rsid w:val="00DE1CD4"/>
    <w:rsid w:val="00DE29BB"/>
    <w:rsid w:val="00DF11CD"/>
    <w:rsid w:val="00DF23C3"/>
    <w:rsid w:val="00DF25B0"/>
    <w:rsid w:val="00DF2615"/>
    <w:rsid w:val="00E00A99"/>
    <w:rsid w:val="00E03E85"/>
    <w:rsid w:val="00E05A63"/>
    <w:rsid w:val="00E06A65"/>
    <w:rsid w:val="00E06E9D"/>
    <w:rsid w:val="00E14F6A"/>
    <w:rsid w:val="00E15BAF"/>
    <w:rsid w:val="00E1786F"/>
    <w:rsid w:val="00E224A9"/>
    <w:rsid w:val="00E25DAB"/>
    <w:rsid w:val="00E262F5"/>
    <w:rsid w:val="00E27501"/>
    <w:rsid w:val="00E33FD4"/>
    <w:rsid w:val="00E35BCA"/>
    <w:rsid w:val="00E35C3B"/>
    <w:rsid w:val="00E37E52"/>
    <w:rsid w:val="00E402D8"/>
    <w:rsid w:val="00E41F2E"/>
    <w:rsid w:val="00E42CE8"/>
    <w:rsid w:val="00E436BC"/>
    <w:rsid w:val="00E53465"/>
    <w:rsid w:val="00E534A8"/>
    <w:rsid w:val="00E56659"/>
    <w:rsid w:val="00E57376"/>
    <w:rsid w:val="00E612CA"/>
    <w:rsid w:val="00E6309F"/>
    <w:rsid w:val="00E673C1"/>
    <w:rsid w:val="00E7101B"/>
    <w:rsid w:val="00E7133F"/>
    <w:rsid w:val="00E72042"/>
    <w:rsid w:val="00E74A52"/>
    <w:rsid w:val="00E76437"/>
    <w:rsid w:val="00E7718A"/>
    <w:rsid w:val="00E8012E"/>
    <w:rsid w:val="00E82C2D"/>
    <w:rsid w:val="00E856BB"/>
    <w:rsid w:val="00E90BD0"/>
    <w:rsid w:val="00E91148"/>
    <w:rsid w:val="00E9354E"/>
    <w:rsid w:val="00E9471C"/>
    <w:rsid w:val="00E95CBD"/>
    <w:rsid w:val="00E973FB"/>
    <w:rsid w:val="00EA119A"/>
    <w:rsid w:val="00EA507D"/>
    <w:rsid w:val="00EB0E7E"/>
    <w:rsid w:val="00EB2557"/>
    <w:rsid w:val="00EB4ACA"/>
    <w:rsid w:val="00EB7747"/>
    <w:rsid w:val="00EB7BB8"/>
    <w:rsid w:val="00EC0254"/>
    <w:rsid w:val="00EC4279"/>
    <w:rsid w:val="00ED077D"/>
    <w:rsid w:val="00ED20FA"/>
    <w:rsid w:val="00ED26ED"/>
    <w:rsid w:val="00ED3279"/>
    <w:rsid w:val="00ED7C53"/>
    <w:rsid w:val="00EE1A7F"/>
    <w:rsid w:val="00EE24E1"/>
    <w:rsid w:val="00EE3E32"/>
    <w:rsid w:val="00EE5771"/>
    <w:rsid w:val="00EE6368"/>
    <w:rsid w:val="00EF0B88"/>
    <w:rsid w:val="00EF136F"/>
    <w:rsid w:val="00EF1443"/>
    <w:rsid w:val="00EF4966"/>
    <w:rsid w:val="00EF7E9C"/>
    <w:rsid w:val="00F00201"/>
    <w:rsid w:val="00F008CE"/>
    <w:rsid w:val="00F0155F"/>
    <w:rsid w:val="00F01986"/>
    <w:rsid w:val="00F01FF6"/>
    <w:rsid w:val="00F1049C"/>
    <w:rsid w:val="00F14A45"/>
    <w:rsid w:val="00F15332"/>
    <w:rsid w:val="00F15B24"/>
    <w:rsid w:val="00F17DC5"/>
    <w:rsid w:val="00F2068B"/>
    <w:rsid w:val="00F20D12"/>
    <w:rsid w:val="00F20D20"/>
    <w:rsid w:val="00F216A1"/>
    <w:rsid w:val="00F223B2"/>
    <w:rsid w:val="00F265AA"/>
    <w:rsid w:val="00F318F6"/>
    <w:rsid w:val="00F341E0"/>
    <w:rsid w:val="00F345D7"/>
    <w:rsid w:val="00F35B9D"/>
    <w:rsid w:val="00F361CF"/>
    <w:rsid w:val="00F37538"/>
    <w:rsid w:val="00F417D2"/>
    <w:rsid w:val="00F42809"/>
    <w:rsid w:val="00F44B17"/>
    <w:rsid w:val="00F44C1B"/>
    <w:rsid w:val="00F45161"/>
    <w:rsid w:val="00F45D9F"/>
    <w:rsid w:val="00F5084D"/>
    <w:rsid w:val="00F50EFB"/>
    <w:rsid w:val="00F5102E"/>
    <w:rsid w:val="00F517B1"/>
    <w:rsid w:val="00F51D02"/>
    <w:rsid w:val="00F52DF2"/>
    <w:rsid w:val="00F54329"/>
    <w:rsid w:val="00F54FD2"/>
    <w:rsid w:val="00F56051"/>
    <w:rsid w:val="00F606AA"/>
    <w:rsid w:val="00F60BD2"/>
    <w:rsid w:val="00F62D48"/>
    <w:rsid w:val="00F67014"/>
    <w:rsid w:val="00F6754E"/>
    <w:rsid w:val="00F67686"/>
    <w:rsid w:val="00F74282"/>
    <w:rsid w:val="00F746B1"/>
    <w:rsid w:val="00F74E66"/>
    <w:rsid w:val="00F75ECD"/>
    <w:rsid w:val="00F765AB"/>
    <w:rsid w:val="00F768D3"/>
    <w:rsid w:val="00F77E3A"/>
    <w:rsid w:val="00F831B0"/>
    <w:rsid w:val="00F90250"/>
    <w:rsid w:val="00F90C68"/>
    <w:rsid w:val="00F91F48"/>
    <w:rsid w:val="00F926C3"/>
    <w:rsid w:val="00F9359B"/>
    <w:rsid w:val="00F937F1"/>
    <w:rsid w:val="00F959AF"/>
    <w:rsid w:val="00F9796A"/>
    <w:rsid w:val="00FA0F9E"/>
    <w:rsid w:val="00FA1B55"/>
    <w:rsid w:val="00FA24CA"/>
    <w:rsid w:val="00FB05EB"/>
    <w:rsid w:val="00FB24A3"/>
    <w:rsid w:val="00FB37B3"/>
    <w:rsid w:val="00FB463D"/>
    <w:rsid w:val="00FB4E6F"/>
    <w:rsid w:val="00FB5C2F"/>
    <w:rsid w:val="00FB77E7"/>
    <w:rsid w:val="00FC0CD7"/>
    <w:rsid w:val="00FC4760"/>
    <w:rsid w:val="00FC67B9"/>
    <w:rsid w:val="00FC7D08"/>
    <w:rsid w:val="00FD291D"/>
    <w:rsid w:val="00FD6087"/>
    <w:rsid w:val="00FD7B21"/>
    <w:rsid w:val="00FE125E"/>
    <w:rsid w:val="00FE2B7B"/>
    <w:rsid w:val="00FE3F47"/>
    <w:rsid w:val="00FE5F9A"/>
    <w:rsid w:val="00FE6DD2"/>
    <w:rsid w:val="00FE7FE8"/>
    <w:rsid w:val="00FF17AF"/>
    <w:rsid w:val="00FF3B2C"/>
    <w:rsid w:val="00FF61D3"/>
    <w:rsid w:val="04B82517"/>
    <w:rsid w:val="0EF65951"/>
    <w:rsid w:val="10F817FF"/>
    <w:rsid w:val="14107AFE"/>
    <w:rsid w:val="1F09399E"/>
    <w:rsid w:val="1F6C3CE3"/>
    <w:rsid w:val="220E5608"/>
    <w:rsid w:val="272066D6"/>
    <w:rsid w:val="2DD25A4A"/>
    <w:rsid w:val="34940159"/>
    <w:rsid w:val="38801BB9"/>
    <w:rsid w:val="3E0358E8"/>
    <w:rsid w:val="3E0B331B"/>
    <w:rsid w:val="44357A13"/>
    <w:rsid w:val="4E681E51"/>
    <w:rsid w:val="525A2F9D"/>
    <w:rsid w:val="56A06FBE"/>
    <w:rsid w:val="5A3E5CE1"/>
    <w:rsid w:val="66487048"/>
    <w:rsid w:val="69187167"/>
    <w:rsid w:val="694F065A"/>
    <w:rsid w:val="6B450790"/>
    <w:rsid w:val="6E6F6860"/>
    <w:rsid w:val="797462AF"/>
    <w:rsid w:val="7EB421EF"/>
    <w:rsid w:val="7F50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78B667"/>
  <w15:docId w15:val="{C58AEE44-A348-40E8-8979-0040D6A59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uiPriority="0" w:qFormat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/>
      <w:tabs>
        <w:tab w:val="left" w:pos="540"/>
      </w:tabs>
      <w:ind w:left="720" w:hanging="720"/>
      <w:jc w:val="both"/>
      <w:outlineLvl w:val="3"/>
    </w:pPr>
    <w:rPr>
      <w:rFonts w:eastAsia="Times New Roman"/>
      <w:b/>
      <w:caps/>
      <w:lang w:eastAsia="zh-CN"/>
    </w:rPr>
  </w:style>
  <w:style w:type="paragraph" w:styleId="Heading5">
    <w:name w:val="heading 5"/>
    <w:basedOn w:val="Normal"/>
    <w:next w:val="Normal"/>
    <w:uiPriority w:val="9"/>
    <w:qFormat/>
    <w:pPr>
      <w:spacing w:before="100" w:beforeAutospacing="1" w:after="100" w:afterAutospacing="1"/>
      <w:outlineLvl w:val="4"/>
    </w:pPr>
    <w:rPr>
      <w:rFonts w:ascii="SimSun" w:hAnsi="SimSun" w:hint="eastAsia"/>
      <w:b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qFormat/>
    <w:rPr>
      <w:b/>
    </w:rPr>
  </w:style>
  <w:style w:type="paragraph" w:styleId="CommentText">
    <w:name w:val="annotation text"/>
    <w:basedOn w:val="Normal"/>
    <w:qFormat/>
  </w:style>
  <w:style w:type="paragraph" w:styleId="DocumentMap">
    <w:name w:val="Document Map"/>
    <w:basedOn w:val="Normal"/>
    <w:qFormat/>
    <w:pPr>
      <w:shd w:val="clear" w:color="auto" w:fill="000080"/>
    </w:pPr>
    <w:rPr>
      <w:rFonts w:ascii="Tahoma" w:hAnsi="Tahoma"/>
      <w:sz w:val="20"/>
    </w:rPr>
  </w:style>
  <w:style w:type="paragraph" w:styleId="BodyText">
    <w:name w:val="Body Text"/>
    <w:basedOn w:val="Normal"/>
    <w:uiPriority w:val="99"/>
    <w:unhideWhenUsed/>
    <w:qFormat/>
    <w:pPr>
      <w:spacing w:after="120"/>
    </w:pPr>
  </w:style>
  <w:style w:type="paragraph" w:styleId="TOC3">
    <w:name w:val="toc 3"/>
    <w:basedOn w:val="Normal"/>
    <w:next w:val="Normal"/>
    <w:uiPriority w:val="39"/>
    <w:unhideWhenUsed/>
    <w:qFormat/>
    <w:pPr>
      <w:spacing w:after="100" w:line="276" w:lineRule="auto"/>
      <w:ind w:left="440"/>
    </w:pPr>
    <w:rPr>
      <w:rFonts w:ascii="Calibri" w:hAnsi="Calibri"/>
      <w:sz w:val="22"/>
      <w:szCs w:val="22"/>
      <w:lang w:eastAsia="zh-CN"/>
    </w:rPr>
  </w:style>
  <w:style w:type="paragraph" w:styleId="PlainText">
    <w:name w:val="Plain Text"/>
    <w:basedOn w:val="Normal"/>
    <w:qFormat/>
    <w:rPr>
      <w:rFonts w:ascii="Consolas" w:hAnsi="Consolas"/>
      <w:sz w:val="21"/>
      <w:lang w:eastAsia="zh-CN"/>
    </w:rPr>
  </w:style>
  <w:style w:type="paragraph" w:styleId="BalloonText">
    <w:name w:val="Balloon Text"/>
    <w:basedOn w:val="Normal"/>
    <w:qFormat/>
    <w:rPr>
      <w:sz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 w:line="276" w:lineRule="auto"/>
    </w:pPr>
    <w:rPr>
      <w:rFonts w:ascii="Calibri" w:hAnsi="Calibri"/>
      <w:sz w:val="22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 w:line="276" w:lineRule="auto"/>
      <w:ind w:left="220"/>
    </w:pPr>
    <w:rPr>
      <w:rFonts w:ascii="Calibri" w:hAnsi="Calibri"/>
      <w:sz w:val="22"/>
      <w:szCs w:val="22"/>
      <w:lang w:eastAsia="zh-CN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single"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样式 页脚 + 加粗 Char"/>
    <w:link w:val="a"/>
    <w:qFormat/>
    <w:rPr>
      <w:rFonts w:eastAsia="SimSun"/>
      <w:b/>
      <w:sz w:val="18"/>
      <w:lang w:val="en-US" w:eastAsia="en-US"/>
    </w:rPr>
  </w:style>
  <w:style w:type="paragraph" w:customStyle="1" w:styleId="a">
    <w:name w:val="样式 页脚 + 加粗"/>
    <w:basedOn w:val="Footer"/>
    <w:link w:val="Char"/>
    <w:qFormat/>
    <w:pPr>
      <w:pBdr>
        <w:top w:val="single" w:sz="6" w:space="2" w:color="auto"/>
      </w:pBdr>
    </w:pPr>
    <w:rPr>
      <w:b/>
    </w:rPr>
  </w:style>
  <w:style w:type="character" w:customStyle="1" w:styleId="Char0">
    <w:name w:val="页脚 Char"/>
    <w:uiPriority w:val="99"/>
    <w:qFormat/>
    <w:rPr>
      <w:rFonts w:eastAsia="SimSun"/>
      <w:sz w:val="18"/>
      <w:lang w:val="en-US" w:eastAsia="en-US"/>
    </w:rPr>
  </w:style>
  <w:style w:type="character" w:customStyle="1" w:styleId="Heading2Char">
    <w:name w:val="Heading 2 Char"/>
    <w:link w:val="Heading2"/>
    <w:uiPriority w:val="9"/>
    <w:qFormat/>
    <w:rPr>
      <w:rFonts w:ascii="Cambria" w:hAnsi="Cambria"/>
      <w:b/>
      <w:bCs/>
      <w:kern w:val="2"/>
      <w:sz w:val="32"/>
      <w:szCs w:val="32"/>
    </w:rPr>
  </w:style>
  <w:style w:type="character" w:customStyle="1" w:styleId="Heading1Char">
    <w:name w:val="Heading 1 Char"/>
    <w:link w:val="Heading1"/>
    <w:uiPriority w:val="9"/>
    <w:qFormat/>
    <w:rPr>
      <w:b/>
      <w:bCs/>
      <w:kern w:val="44"/>
      <w:sz w:val="44"/>
      <w:szCs w:val="44"/>
      <w:lang w:eastAsia="en-US"/>
    </w:rPr>
  </w:style>
  <w:style w:type="character" w:customStyle="1" w:styleId="ParagraphTPSTChar">
    <w:name w:val="Paragraph: TPST Char"/>
    <w:link w:val="ParagraphTPST"/>
    <w:qFormat/>
    <w:rPr>
      <w:sz w:val="24"/>
      <w:szCs w:val="24"/>
      <w:lang w:eastAsia="en-US"/>
    </w:rPr>
  </w:style>
  <w:style w:type="paragraph" w:customStyle="1" w:styleId="ParagraphTPST">
    <w:name w:val="Paragraph: TPST"/>
    <w:link w:val="ParagraphTPSTChar"/>
    <w:qFormat/>
    <w:pPr>
      <w:spacing w:after="240"/>
      <w:jc w:val="both"/>
    </w:pPr>
    <w:rPr>
      <w:sz w:val="24"/>
      <w:szCs w:val="24"/>
      <w:lang w:eastAsia="en-US"/>
    </w:rPr>
  </w:style>
  <w:style w:type="character" w:customStyle="1" w:styleId="FooterChar">
    <w:name w:val="Footer Char"/>
    <w:link w:val="Footer"/>
    <w:qFormat/>
    <w:rPr>
      <w:rFonts w:eastAsia="SimSun"/>
      <w:sz w:val="18"/>
      <w:lang w:val="en-US" w:eastAsia="en-US"/>
    </w:rPr>
  </w:style>
  <w:style w:type="character" w:customStyle="1" w:styleId="Heading3Char">
    <w:name w:val="Heading 3 Char"/>
    <w:link w:val="Heading3"/>
    <w:uiPriority w:val="9"/>
    <w:qFormat/>
    <w:rPr>
      <w:b/>
      <w:bCs/>
      <w:sz w:val="32"/>
      <w:szCs w:val="32"/>
      <w:lang w:eastAsia="en-US"/>
    </w:rPr>
  </w:style>
  <w:style w:type="paragraph" w:customStyle="1" w:styleId="1">
    <w:name w:val="列表段落1"/>
    <w:basedOn w:val="Normal"/>
    <w:uiPriority w:val="34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10">
    <w:name w:val="修订1"/>
    <w:uiPriority w:val="99"/>
    <w:semiHidden/>
    <w:qFormat/>
    <w:rPr>
      <w:sz w:val="24"/>
      <w:lang w:eastAsia="en-US"/>
    </w:rPr>
  </w:style>
  <w:style w:type="paragraph" w:customStyle="1" w:styleId="TOC10">
    <w:name w:val="TOC 标题1"/>
    <w:basedOn w:val="Heading1"/>
    <w:next w:val="Normal"/>
    <w:uiPriority w:val="39"/>
    <w:qFormat/>
    <w:pPr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eastAsia="Times New Roman" w:hint="eastAsia"/>
      <w:color w:val="000000"/>
      <w:sz w:val="24"/>
    </w:rPr>
  </w:style>
  <w:style w:type="paragraph" w:customStyle="1" w:styleId="src">
    <w:name w:val="src"/>
    <w:basedOn w:val="Normal"/>
    <w:qFormat/>
    <w:pPr>
      <w:spacing w:before="100" w:beforeAutospacing="1" w:after="100" w:afterAutospacing="1"/>
    </w:pPr>
    <w:rPr>
      <w:rFonts w:ascii="SimSun" w:hAnsi="SimSun" w:cs="SimSun"/>
      <w:szCs w:val="24"/>
      <w:lang w:eastAsia="zh-CN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SimSun" w:hAnsi="SimSun" w:cs="SimSun"/>
      <w:sz w:val="18"/>
      <w:szCs w:val="18"/>
      <w:lang w:eastAsia="zh-CN"/>
    </w:rPr>
  </w:style>
  <w:style w:type="paragraph" w:customStyle="1" w:styleId="xl132">
    <w:name w:val="xl132"/>
    <w:basedOn w:val="Normal"/>
    <w:qFormat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eastAsia="zh-CN"/>
    </w:rPr>
  </w:style>
  <w:style w:type="paragraph" w:customStyle="1" w:styleId="xl133">
    <w:name w:val="xl133"/>
    <w:basedOn w:val="Normal"/>
    <w:qFormat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34">
    <w:name w:val="xl134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35">
    <w:name w:val="xl135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6">
    <w:name w:val="xl136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7">
    <w:name w:val="xl137"/>
    <w:basedOn w:val="Normal"/>
    <w:qFormat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8">
    <w:name w:val="xl138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  <w:lang w:eastAsia="zh-CN"/>
    </w:rPr>
  </w:style>
  <w:style w:type="paragraph" w:customStyle="1" w:styleId="xl139">
    <w:name w:val="xl139"/>
    <w:basedOn w:val="Normal"/>
    <w:qFormat/>
    <w:pPr>
      <w:spacing w:before="100" w:beforeAutospacing="1" w:after="100" w:afterAutospacing="1"/>
    </w:pPr>
    <w:rPr>
      <w:rFonts w:ascii="Arial" w:hAnsi="Arial" w:cs="Arial"/>
      <w:szCs w:val="24"/>
      <w:lang w:eastAsia="zh-CN"/>
    </w:rPr>
  </w:style>
  <w:style w:type="paragraph" w:customStyle="1" w:styleId="xl140">
    <w:name w:val="xl140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hAnsi="Arial" w:cs="Arial"/>
      <w:szCs w:val="24"/>
      <w:lang w:eastAsia="zh-CN"/>
    </w:rPr>
  </w:style>
  <w:style w:type="paragraph" w:customStyle="1" w:styleId="xl141">
    <w:name w:val="xl141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2">
    <w:name w:val="xl142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lang w:eastAsia="zh-CN"/>
    </w:rPr>
  </w:style>
  <w:style w:type="paragraph" w:customStyle="1" w:styleId="xl143">
    <w:name w:val="xl143"/>
    <w:basedOn w:val="Normal"/>
    <w:qFormat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4">
    <w:name w:val="xl144"/>
    <w:basedOn w:val="Normal"/>
    <w:qFormat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5">
    <w:name w:val="xl145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lang w:eastAsia="zh-CN"/>
    </w:rPr>
  </w:style>
  <w:style w:type="paragraph" w:customStyle="1" w:styleId="xl146">
    <w:name w:val="xl146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lang w:eastAsia="zh-CN"/>
    </w:rPr>
  </w:style>
  <w:style w:type="paragraph" w:customStyle="1" w:styleId="xl147">
    <w:name w:val="xl147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xl148">
    <w:name w:val="xl148"/>
    <w:basedOn w:val="Normal"/>
    <w:qFormat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ascii="Arial" w:hAnsi="Arial" w:cs="Arial"/>
      <w:b/>
      <w:bCs/>
      <w:sz w:val="20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ascii="SimSun" w:hAnsi="SimSun" w:cs="SimSun"/>
      <w:sz w:val="18"/>
      <w:szCs w:val="18"/>
      <w:lang w:eastAsia="zh-CN"/>
    </w:rPr>
  </w:style>
  <w:style w:type="paragraph" w:customStyle="1" w:styleId="2">
    <w:name w:val="修订2"/>
    <w:hidden/>
    <w:uiPriority w:val="99"/>
    <w:semiHidden/>
    <w:qFormat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Company>FOUNDERTECH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Test of Efficacy and Safety of Genscreen Peptide in Treatment of Subcutaneous B16-F10 Murine Melanoma Model</dc:title>
  <dc:creator>user</dc:creator>
  <cp:lastModifiedBy>Megan Bond</cp:lastModifiedBy>
  <cp:revision>2</cp:revision>
  <cp:lastPrinted>2016-07-07T09:04:00Z</cp:lastPrinted>
  <dcterms:created xsi:type="dcterms:W3CDTF">2021-11-15T12:20:00Z</dcterms:created>
  <dcterms:modified xsi:type="dcterms:W3CDTF">2021-11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76</vt:lpwstr>
  </property>
</Properties>
</file>